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B095" w14:textId="77777777" w:rsidR="00F557AA" w:rsidRPr="000F13AA" w:rsidRDefault="00F557AA" w:rsidP="00F557AA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>Supplementary Materials</w:t>
      </w:r>
    </w:p>
    <w:p w14:paraId="56260F3D" w14:textId="52C7411D" w:rsidR="00F557AA" w:rsidRPr="000F13AA" w:rsidRDefault="00F557AA" w:rsidP="0073156E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Table S1. Associations between </w:t>
      </w:r>
      <w:r w:rsidR="005E5869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  <w:vertAlign w:val="superscript"/>
        </w:rPr>
        <w:t>a</w:t>
      </w:r>
      <w:r w:rsidRPr="000F13AA">
        <w:rPr>
          <w:rFonts w:ascii="Arial" w:hAnsi="Arial" w:cs="Arial"/>
          <w:sz w:val="22"/>
          <w:szCs w:val="22"/>
        </w:rPr>
        <w:t xml:space="preserve">  and somatic problems</w:t>
      </w:r>
    </w:p>
    <w:tbl>
      <w:tblPr>
        <w:tblStyle w:val="Style1"/>
        <w:tblW w:w="10440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2520"/>
        <w:gridCol w:w="2340"/>
        <w:gridCol w:w="2340"/>
      </w:tblGrid>
      <w:tr w:rsidR="000F13AA" w:rsidRPr="000F13AA" w14:paraId="0FE53C83" w14:textId="77777777" w:rsidTr="006A7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tcW w:w="1530" w:type="dxa"/>
            <w:tcBorders>
              <w:bottom w:val="single" w:sz="4" w:space="0" w:color="auto"/>
            </w:tcBorders>
          </w:tcPr>
          <w:p w14:paraId="0D238263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8910" w:type="dxa"/>
            <w:gridSpan w:val="4"/>
            <w:tcBorders>
              <w:bottom w:val="single" w:sz="4" w:space="0" w:color="auto"/>
            </w:tcBorders>
          </w:tcPr>
          <w:p w14:paraId="264DC0AC" w14:textId="201DAE6B" w:rsidR="006A78D2" w:rsidRPr="000F13AA" w:rsidRDefault="006A78D2" w:rsidP="00766E14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Somatic problems</w:t>
            </w:r>
          </w:p>
        </w:tc>
      </w:tr>
      <w:tr w:rsidR="000F13AA" w:rsidRPr="000F13AA" w14:paraId="7FE73513" w14:textId="77777777" w:rsidTr="006A78D2">
        <w:trPr>
          <w:trHeight w:val="37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84F1FA4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DBD4E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Categorical outcomes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D4344C" w14:textId="3AB5A719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  <w:t>Continuous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 outcomes</w:t>
            </w:r>
          </w:p>
        </w:tc>
      </w:tr>
      <w:tr w:rsidR="000F13AA" w:rsidRPr="000F13AA" w14:paraId="3F957F5F" w14:textId="77777777" w:rsidTr="006A78D2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</w:tcPr>
          <w:p w14:paraId="63EC28A4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DFF677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Irritable bowel syndrome (yes/no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A62CA53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Food allergy </w:t>
            </w:r>
          </w:p>
          <w:p w14:paraId="2BFF19BC" w14:textId="59C66021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likely food allergy/indeterminate/no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25761F" w14:textId="60B78EA7" w:rsidR="006A78D2" w:rsidRPr="000F13AA" w:rsidRDefault="006A78D2" w:rsidP="006A78D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Pain</w:t>
            </w:r>
          </w:p>
          <w:p w14:paraId="2D2373E4" w14:textId="589A2BE8" w:rsidR="006A78D2" w:rsidRPr="000F13AA" w:rsidRDefault="006A78D2" w:rsidP="006A78D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(scale from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91 to 6.1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E329165" w14:textId="650089E9" w:rsidR="006A78D2" w:rsidRPr="000F13AA" w:rsidRDefault="006A78D2" w:rsidP="006A78D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Fatigue</w:t>
            </w:r>
          </w:p>
          <w:p w14:paraId="14A60188" w14:textId="0870D3D6" w:rsidR="006A78D2" w:rsidRPr="000F13AA" w:rsidRDefault="006A78D2" w:rsidP="006A78D2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(scale from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39 to 3.75)</w:t>
            </w:r>
          </w:p>
        </w:tc>
      </w:tr>
      <w:tr w:rsidR="000F13AA" w:rsidRPr="000F13AA" w14:paraId="0E85D56B" w14:textId="77777777" w:rsidTr="006A78D2">
        <w:trPr>
          <w:trHeight w:val="315"/>
        </w:trPr>
        <w:tc>
          <w:tcPr>
            <w:tcW w:w="1530" w:type="dxa"/>
          </w:tcPr>
          <w:p w14:paraId="6544257E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5F45A5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O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BFF6984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FA4A1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>b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65B6B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>b</w:t>
            </w:r>
          </w:p>
        </w:tc>
      </w:tr>
      <w:tr w:rsidR="000F13AA" w:rsidRPr="000F13AA" w14:paraId="5BAF17CA" w14:textId="77777777" w:rsidTr="00135548">
        <w:trPr>
          <w:trHeight w:val="315"/>
        </w:trPr>
        <w:tc>
          <w:tcPr>
            <w:tcW w:w="1530" w:type="dxa"/>
            <w:tcBorders>
              <w:bottom w:val="single" w:sz="4" w:space="0" w:color="auto"/>
            </w:tcBorders>
          </w:tcPr>
          <w:p w14:paraId="3F592BE2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F557EA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13A8B8B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81DAE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66303F" w14:textId="77777777" w:rsidR="006A78D2" w:rsidRPr="000F13AA" w:rsidRDefault="006A78D2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</w:tr>
      <w:tr w:rsidR="000F13AA" w:rsidRPr="000F13AA" w14:paraId="1D19BB21" w14:textId="77777777" w:rsidTr="00135548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</w:tcPr>
          <w:p w14:paraId="6730762C" w14:textId="1FF0E9B1" w:rsidR="006A78D2" w:rsidRPr="000F13AA" w:rsidRDefault="00123B95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P</w:t>
            </w:r>
            <w:r w:rsidR="005E5869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robable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autism</w:t>
            </w:r>
            <w:r w:rsidR="006A78D2" w:rsidRPr="000F13AA">
              <w:rPr>
                <w:rFonts w:ascii="Arial" w:eastAsia="SimSun" w:hAnsi="Arial" w:cs="Arial"/>
                <w:sz w:val="24"/>
                <w:vertAlign w:val="superscript"/>
              </w:rPr>
              <w:t>a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932755D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4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FCD4289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707E3BC3" w14:textId="187C8F74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8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</w:tcPr>
          <w:p w14:paraId="452ADAE7" w14:textId="5D5B9546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2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1E6D7C99" w14:textId="77777777" w:rsidTr="006A78D2">
        <w:trPr>
          <w:trHeight w:val="315"/>
        </w:trPr>
        <w:tc>
          <w:tcPr>
            <w:tcW w:w="1530" w:type="dxa"/>
          </w:tcPr>
          <w:p w14:paraId="7F2C9163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6BD29034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2.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7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07F303DE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8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10E8218F" w14:textId="4F35C88C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66, 1.05)</w:t>
            </w:r>
          </w:p>
        </w:tc>
        <w:tc>
          <w:tcPr>
            <w:tcW w:w="2340" w:type="dxa"/>
            <w:noWrap/>
          </w:tcPr>
          <w:p w14:paraId="4FBCCE1A" w14:textId="007E488F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1.01, 1.41)</w:t>
            </w:r>
          </w:p>
        </w:tc>
      </w:tr>
      <w:tr w:rsidR="000F13AA" w:rsidRPr="000F13AA" w14:paraId="54C9AF4D" w14:textId="77777777" w:rsidTr="006A78D2">
        <w:trPr>
          <w:trHeight w:val="315"/>
        </w:trPr>
        <w:tc>
          <w:tcPr>
            <w:tcW w:w="1530" w:type="dxa"/>
          </w:tcPr>
          <w:p w14:paraId="08038653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0A44C4AB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0B399589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3B2A7233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666BE8AA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20C27480" w14:textId="77777777" w:rsidTr="006A78D2">
        <w:trPr>
          <w:trHeight w:val="315"/>
        </w:trPr>
        <w:tc>
          <w:tcPr>
            <w:tcW w:w="1530" w:type="dxa"/>
          </w:tcPr>
          <w:p w14:paraId="6951C09D" w14:textId="03654D4F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Sex (male)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0057285F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520" w:type="dxa"/>
          </w:tcPr>
          <w:p w14:paraId="2AB4761E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682419D1" w14:textId="07B2459B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30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1AAC4DA5" w14:textId="1D9A15BA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2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2B0CAC9D" w14:textId="77777777" w:rsidTr="006A78D2">
        <w:trPr>
          <w:trHeight w:val="315"/>
        </w:trPr>
        <w:tc>
          <w:tcPr>
            <w:tcW w:w="1530" w:type="dxa"/>
          </w:tcPr>
          <w:p w14:paraId="5EFC12F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076F631F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40, 0.52)</w:t>
            </w:r>
          </w:p>
        </w:tc>
        <w:tc>
          <w:tcPr>
            <w:tcW w:w="2520" w:type="dxa"/>
          </w:tcPr>
          <w:p w14:paraId="573A5F3F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7564DC8F" w14:textId="7C2E770D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3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2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58184C43" w14:textId="62DE6C00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0)</w:t>
            </w:r>
          </w:p>
        </w:tc>
      </w:tr>
      <w:tr w:rsidR="000F13AA" w:rsidRPr="000F13AA" w14:paraId="1D063701" w14:textId="77777777" w:rsidTr="006A78D2">
        <w:trPr>
          <w:trHeight w:val="315"/>
        </w:trPr>
        <w:tc>
          <w:tcPr>
            <w:tcW w:w="1530" w:type="dxa"/>
          </w:tcPr>
          <w:p w14:paraId="76BDF2CE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7018CEBB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02BFCC8E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1317175D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77E811F7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3EAF38B2" w14:textId="77777777" w:rsidTr="006A78D2">
        <w:trPr>
          <w:trHeight w:val="315"/>
        </w:trPr>
        <w:tc>
          <w:tcPr>
            <w:tcW w:w="1530" w:type="dxa"/>
          </w:tcPr>
          <w:p w14:paraId="2046C1AD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Age</w:t>
            </w:r>
          </w:p>
        </w:tc>
        <w:tc>
          <w:tcPr>
            <w:tcW w:w="1710" w:type="dxa"/>
          </w:tcPr>
          <w:p w14:paraId="5580DDFE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520" w:type="dxa"/>
          </w:tcPr>
          <w:p w14:paraId="4BD1327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3388D25F" w14:textId="09E21AA3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2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206A1158" w14:textId="1466CB10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029CC011" w14:textId="77777777" w:rsidTr="006A78D2">
        <w:trPr>
          <w:trHeight w:val="315"/>
        </w:trPr>
        <w:tc>
          <w:tcPr>
            <w:tcW w:w="1530" w:type="dxa"/>
          </w:tcPr>
          <w:p w14:paraId="631ED4B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30D23D7A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8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0C8D4D7C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23E2518F" w14:textId="127AE6B0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0.03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1)</w:t>
            </w:r>
          </w:p>
        </w:tc>
        <w:tc>
          <w:tcPr>
            <w:tcW w:w="2340" w:type="dxa"/>
            <w:noWrap/>
          </w:tcPr>
          <w:p w14:paraId="3CB071B0" w14:textId="65EAC515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1)</w:t>
            </w:r>
          </w:p>
        </w:tc>
      </w:tr>
      <w:tr w:rsidR="000F13AA" w:rsidRPr="000F13AA" w14:paraId="663BAD97" w14:textId="77777777" w:rsidTr="006A78D2">
        <w:trPr>
          <w:trHeight w:val="315"/>
        </w:trPr>
        <w:tc>
          <w:tcPr>
            <w:tcW w:w="1530" w:type="dxa"/>
          </w:tcPr>
          <w:p w14:paraId="5AEBCC18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2301A8C9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11B4E85C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6442D3E2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72C7635C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600E384D" w14:textId="77777777" w:rsidTr="006A78D2">
        <w:trPr>
          <w:trHeight w:val="315"/>
        </w:trPr>
        <w:tc>
          <w:tcPr>
            <w:tcW w:w="1530" w:type="dxa"/>
          </w:tcPr>
          <w:p w14:paraId="5280F409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Age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1710" w:type="dxa"/>
          </w:tcPr>
          <w:p w14:paraId="381EEF63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2520" w:type="dxa"/>
          </w:tcPr>
          <w:p w14:paraId="15D28BF3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494F9ABB" w14:textId="7A979569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43A2F25C" w14:textId="7DB213EC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2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51C9E03A" w14:textId="77777777" w:rsidTr="006A78D2">
        <w:trPr>
          <w:trHeight w:val="315"/>
        </w:trPr>
        <w:tc>
          <w:tcPr>
            <w:tcW w:w="1530" w:type="dxa"/>
          </w:tcPr>
          <w:p w14:paraId="1C92C136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450AE2EC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4DB05B5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01ABF544" w14:textId="71A90F04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05)</w:t>
            </w:r>
          </w:p>
        </w:tc>
        <w:tc>
          <w:tcPr>
            <w:tcW w:w="2340" w:type="dxa"/>
            <w:noWrap/>
          </w:tcPr>
          <w:p w14:paraId="674365D5" w14:textId="7BFEA43F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0.03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1)</w:t>
            </w:r>
          </w:p>
        </w:tc>
      </w:tr>
      <w:tr w:rsidR="000F13AA" w:rsidRPr="000F13AA" w14:paraId="5F6B8268" w14:textId="77777777" w:rsidTr="006A78D2">
        <w:trPr>
          <w:trHeight w:val="315"/>
        </w:trPr>
        <w:tc>
          <w:tcPr>
            <w:tcW w:w="1530" w:type="dxa"/>
          </w:tcPr>
          <w:p w14:paraId="7120335C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7B5F3BDE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0F889FC6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0766269B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74E3BA35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1D5C82C3" w14:textId="77777777" w:rsidTr="006A78D2">
        <w:trPr>
          <w:trHeight w:val="315"/>
        </w:trPr>
        <w:tc>
          <w:tcPr>
            <w:tcW w:w="1530" w:type="dxa"/>
          </w:tcPr>
          <w:p w14:paraId="48AC001D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Education years</w:t>
            </w:r>
          </w:p>
        </w:tc>
        <w:tc>
          <w:tcPr>
            <w:tcW w:w="1710" w:type="dxa"/>
          </w:tcPr>
          <w:p w14:paraId="098D39B9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520" w:type="dxa"/>
          </w:tcPr>
          <w:p w14:paraId="09EC11E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0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340" w:type="dxa"/>
            <w:noWrap/>
          </w:tcPr>
          <w:p w14:paraId="40768389" w14:textId="72EFFE6B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6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4171813C" w14:textId="40702DB9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4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350667FC" w14:textId="77777777" w:rsidTr="006A78D2">
        <w:trPr>
          <w:trHeight w:val="315"/>
        </w:trPr>
        <w:tc>
          <w:tcPr>
            <w:tcW w:w="1530" w:type="dxa"/>
          </w:tcPr>
          <w:p w14:paraId="011121C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09486AFD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3A3D3425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1.00, 1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59063250" w14:textId="32DC1721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6D49E6DA" w14:textId="6DEC2128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700E5CC0" w14:textId="77777777" w:rsidTr="006A78D2">
        <w:trPr>
          <w:trHeight w:val="315"/>
        </w:trPr>
        <w:tc>
          <w:tcPr>
            <w:tcW w:w="1530" w:type="dxa"/>
          </w:tcPr>
          <w:p w14:paraId="5B75194E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3658AC70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02DC1C22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512FF6DA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381DF35F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4B3678AD" w14:textId="77777777" w:rsidTr="006A78D2">
        <w:trPr>
          <w:trHeight w:val="315"/>
        </w:trPr>
        <w:tc>
          <w:tcPr>
            <w:tcW w:w="1530" w:type="dxa"/>
          </w:tcPr>
          <w:p w14:paraId="51CFFD85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lastRenderedPageBreak/>
              <w:t>Employment</w:t>
            </w:r>
          </w:p>
        </w:tc>
        <w:tc>
          <w:tcPr>
            <w:tcW w:w="1710" w:type="dxa"/>
          </w:tcPr>
          <w:p w14:paraId="333DC264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2520" w:type="dxa"/>
          </w:tcPr>
          <w:p w14:paraId="63573F75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340" w:type="dxa"/>
            <w:noWrap/>
          </w:tcPr>
          <w:p w14:paraId="252A5022" w14:textId="1D08A5EF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</w:p>
        </w:tc>
        <w:tc>
          <w:tcPr>
            <w:tcW w:w="2340" w:type="dxa"/>
            <w:noWrap/>
          </w:tcPr>
          <w:p w14:paraId="357A8739" w14:textId="772D3C2E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1</w:t>
            </w:r>
          </w:p>
        </w:tc>
      </w:tr>
      <w:tr w:rsidR="000F13AA" w:rsidRPr="000F13AA" w14:paraId="45C1FB53" w14:textId="77777777" w:rsidTr="006A78D2">
        <w:trPr>
          <w:trHeight w:val="315"/>
        </w:trPr>
        <w:tc>
          <w:tcPr>
            <w:tcW w:w="1530" w:type="dxa"/>
          </w:tcPr>
          <w:p w14:paraId="03C06A01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07AF6416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6E9F4A8D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6FFBE3A7" w14:textId="4DCDFF38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2, 0.0</w:t>
            </w:r>
            <w:r w:rsidR="0021071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5BF134C2" w14:textId="2684F162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2, 0.0</w:t>
            </w:r>
            <w:r w:rsidR="00772577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188CB611" w14:textId="77777777" w:rsidTr="006A78D2">
        <w:trPr>
          <w:trHeight w:val="315"/>
        </w:trPr>
        <w:tc>
          <w:tcPr>
            <w:tcW w:w="1530" w:type="dxa"/>
          </w:tcPr>
          <w:p w14:paraId="15035A67" w14:textId="77777777" w:rsidR="006D28E3" w:rsidRPr="000F13AA" w:rsidRDefault="006D28E3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3CAFCCA7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3F4AF517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39A945B4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2DE3D5C5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1C52E078" w14:textId="77777777" w:rsidTr="006A78D2">
        <w:trPr>
          <w:trHeight w:val="315"/>
        </w:trPr>
        <w:tc>
          <w:tcPr>
            <w:tcW w:w="1530" w:type="dxa"/>
          </w:tcPr>
          <w:p w14:paraId="3DD38428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Income</w:t>
            </w:r>
          </w:p>
        </w:tc>
        <w:tc>
          <w:tcPr>
            <w:tcW w:w="1710" w:type="dxa"/>
          </w:tcPr>
          <w:p w14:paraId="7681C6AC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20" w:type="dxa"/>
          </w:tcPr>
          <w:p w14:paraId="6BAFB403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340" w:type="dxa"/>
            <w:noWrap/>
          </w:tcPr>
          <w:p w14:paraId="4E99B6EC" w14:textId="759E0E31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72577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5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21B624DE" w14:textId="58AFBCD7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6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1CFD9B95" w14:textId="77777777" w:rsidTr="006A78D2">
        <w:trPr>
          <w:trHeight w:val="315"/>
        </w:trPr>
        <w:tc>
          <w:tcPr>
            <w:tcW w:w="1530" w:type="dxa"/>
          </w:tcPr>
          <w:p w14:paraId="327A1D02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11B79F29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88, 0.99)</w:t>
            </w:r>
          </w:p>
        </w:tc>
        <w:tc>
          <w:tcPr>
            <w:tcW w:w="2520" w:type="dxa"/>
          </w:tcPr>
          <w:p w14:paraId="4C619BAB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7)</w:t>
            </w:r>
          </w:p>
        </w:tc>
        <w:tc>
          <w:tcPr>
            <w:tcW w:w="2340" w:type="dxa"/>
            <w:noWrap/>
          </w:tcPr>
          <w:p w14:paraId="579DDCAA" w14:textId="500486AF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0.06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72577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25F5BD45" w14:textId="7C8F8ABA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72577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4)</w:t>
            </w:r>
          </w:p>
        </w:tc>
      </w:tr>
      <w:tr w:rsidR="000F13AA" w:rsidRPr="000F13AA" w14:paraId="7ED02833" w14:textId="77777777" w:rsidTr="006A78D2">
        <w:trPr>
          <w:trHeight w:val="315"/>
        </w:trPr>
        <w:tc>
          <w:tcPr>
            <w:tcW w:w="1530" w:type="dxa"/>
          </w:tcPr>
          <w:p w14:paraId="48466524" w14:textId="77777777" w:rsidR="006A78D2" w:rsidRPr="000F13AA" w:rsidRDefault="006A78D2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NSES</w:t>
            </w:r>
          </w:p>
        </w:tc>
        <w:tc>
          <w:tcPr>
            <w:tcW w:w="1710" w:type="dxa"/>
          </w:tcPr>
          <w:p w14:paraId="4FA2F0E4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20" w:type="dxa"/>
          </w:tcPr>
          <w:p w14:paraId="39003A5D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340" w:type="dxa"/>
            <w:noWrap/>
          </w:tcPr>
          <w:p w14:paraId="58CBCBF7" w14:textId="3A5B20B8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1</w:t>
            </w:r>
          </w:p>
        </w:tc>
        <w:tc>
          <w:tcPr>
            <w:tcW w:w="2340" w:type="dxa"/>
            <w:noWrap/>
          </w:tcPr>
          <w:p w14:paraId="03ECAA5B" w14:textId="05DE4073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72577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2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</w:tr>
      <w:tr w:rsidR="000F13AA" w:rsidRPr="000F13AA" w14:paraId="3266D40E" w14:textId="77777777" w:rsidTr="006A78D2">
        <w:trPr>
          <w:trHeight w:val="315"/>
        </w:trPr>
        <w:tc>
          <w:tcPr>
            <w:tcW w:w="1530" w:type="dxa"/>
          </w:tcPr>
          <w:p w14:paraId="12A328B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185C9AAB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8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33A64479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0C9DB232" w14:textId="0F85D455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2, 0.0</w:t>
            </w:r>
            <w:r w:rsidR="00772577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166E6C8D" w14:textId="6AAF1E6A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0.03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560B249F" w14:textId="77777777" w:rsidTr="006A78D2">
        <w:trPr>
          <w:trHeight w:val="315"/>
        </w:trPr>
        <w:tc>
          <w:tcPr>
            <w:tcW w:w="1530" w:type="dxa"/>
          </w:tcPr>
          <w:p w14:paraId="6AC19CF5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20AF4071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7E47F5EE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29B2A539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457935A0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46070A8E" w14:textId="77777777" w:rsidTr="006A78D2">
        <w:trPr>
          <w:trHeight w:val="317"/>
        </w:trPr>
        <w:tc>
          <w:tcPr>
            <w:tcW w:w="1530" w:type="dxa"/>
          </w:tcPr>
          <w:p w14:paraId="2DE1E1DF" w14:textId="0EA2F12E" w:rsidR="006A78D2" w:rsidRPr="000F13AA" w:rsidRDefault="00123B95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Autism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 × sex (male)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4DA2F81C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2520" w:type="dxa"/>
          </w:tcPr>
          <w:p w14:paraId="00152AAF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.24</w:t>
            </w:r>
          </w:p>
        </w:tc>
        <w:tc>
          <w:tcPr>
            <w:tcW w:w="2340" w:type="dxa"/>
            <w:noWrap/>
          </w:tcPr>
          <w:p w14:paraId="47132D40" w14:textId="7CDA6260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3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2340" w:type="dxa"/>
            <w:noWrap/>
          </w:tcPr>
          <w:p w14:paraId="52BA3757" w14:textId="673F94CD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5</w:t>
            </w:r>
          </w:p>
        </w:tc>
      </w:tr>
      <w:tr w:rsidR="000F13AA" w:rsidRPr="000F13AA" w14:paraId="450AC525" w14:textId="77777777" w:rsidTr="006A78D2">
        <w:trPr>
          <w:trHeight w:val="315"/>
        </w:trPr>
        <w:tc>
          <w:tcPr>
            <w:tcW w:w="1530" w:type="dxa"/>
          </w:tcPr>
          <w:p w14:paraId="172CCF31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2D1549F8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2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24C3674B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2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775E648F" w14:textId="551DB67C" w:rsidR="006A78D2" w:rsidRPr="000F13AA" w:rsidRDefault="00AA22C2" w:rsidP="00AA22C2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  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5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6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0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191DF53B" w14:textId="52FD9082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3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0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55161AD0" w14:textId="77777777" w:rsidTr="006A78D2">
        <w:trPr>
          <w:trHeight w:val="315"/>
        </w:trPr>
        <w:tc>
          <w:tcPr>
            <w:tcW w:w="1530" w:type="dxa"/>
          </w:tcPr>
          <w:p w14:paraId="4834A4A6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269D5710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7D21C3B8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135E71EB" w14:textId="77777777" w:rsidR="006D28E3" w:rsidRPr="000F13AA" w:rsidRDefault="006D28E3" w:rsidP="003E1BA3">
            <w:pPr>
              <w:widowControl/>
              <w:spacing w:line="240" w:lineRule="auto"/>
              <w:ind w:right="200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2944F274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37C19327" w14:textId="77777777" w:rsidTr="006A78D2">
        <w:trPr>
          <w:trHeight w:val="315"/>
        </w:trPr>
        <w:tc>
          <w:tcPr>
            <w:tcW w:w="1530" w:type="dxa"/>
          </w:tcPr>
          <w:p w14:paraId="4939FC20" w14:textId="717F010A" w:rsidR="006A78D2" w:rsidRPr="000F13AA" w:rsidRDefault="00123B95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Autism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 × age</w:t>
            </w:r>
          </w:p>
        </w:tc>
        <w:tc>
          <w:tcPr>
            <w:tcW w:w="1710" w:type="dxa"/>
          </w:tcPr>
          <w:p w14:paraId="508A2FBD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520" w:type="dxa"/>
          </w:tcPr>
          <w:p w14:paraId="605656E0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340" w:type="dxa"/>
            <w:noWrap/>
          </w:tcPr>
          <w:p w14:paraId="6B4FBAD2" w14:textId="649DABCF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2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340" w:type="dxa"/>
            <w:noWrap/>
          </w:tcPr>
          <w:p w14:paraId="74FA386F" w14:textId="3F0D8724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9</w:t>
            </w:r>
          </w:p>
        </w:tc>
      </w:tr>
      <w:tr w:rsidR="000F13AA" w:rsidRPr="000F13AA" w14:paraId="658F992D" w14:textId="77777777" w:rsidTr="006A78D2">
        <w:trPr>
          <w:trHeight w:val="315"/>
        </w:trPr>
        <w:tc>
          <w:tcPr>
            <w:tcW w:w="1530" w:type="dxa"/>
          </w:tcPr>
          <w:p w14:paraId="183705E7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11EA3461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2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</w:tcPr>
          <w:p w14:paraId="60E82F53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466C64EF" w14:textId="499D9FF0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09, 0.3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noWrap/>
          </w:tcPr>
          <w:p w14:paraId="223AEEB7" w14:textId="261E125D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2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61DA2DAA" w14:textId="77777777" w:rsidTr="006A78D2">
        <w:trPr>
          <w:trHeight w:val="315"/>
        </w:trPr>
        <w:tc>
          <w:tcPr>
            <w:tcW w:w="1530" w:type="dxa"/>
          </w:tcPr>
          <w:p w14:paraId="1631967D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</w:tcPr>
          <w:p w14:paraId="0766EE3D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520" w:type="dxa"/>
          </w:tcPr>
          <w:p w14:paraId="12CE4FD0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0FD89424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2340" w:type="dxa"/>
            <w:noWrap/>
          </w:tcPr>
          <w:p w14:paraId="02B7D7B0" w14:textId="77777777" w:rsidR="006D28E3" w:rsidRPr="000F13AA" w:rsidRDefault="006D28E3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79048B95" w14:textId="77777777" w:rsidTr="005E5869">
        <w:trPr>
          <w:trHeight w:val="315"/>
        </w:trPr>
        <w:tc>
          <w:tcPr>
            <w:tcW w:w="1530" w:type="dxa"/>
          </w:tcPr>
          <w:p w14:paraId="50F4483C" w14:textId="34332156" w:rsidR="006A78D2" w:rsidRPr="000F13AA" w:rsidRDefault="00123B95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Autism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 × age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1710" w:type="dxa"/>
          </w:tcPr>
          <w:p w14:paraId="46840D6C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2520" w:type="dxa"/>
          </w:tcPr>
          <w:p w14:paraId="5303CA17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340" w:type="dxa"/>
            <w:noWrap/>
          </w:tcPr>
          <w:p w14:paraId="536CB6BC" w14:textId="4EC9CC37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</w:t>
            </w:r>
            <w:r w:rsidR="007E6E9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4</w:t>
            </w:r>
          </w:p>
        </w:tc>
        <w:tc>
          <w:tcPr>
            <w:tcW w:w="2340" w:type="dxa"/>
            <w:noWrap/>
          </w:tcPr>
          <w:p w14:paraId="1F6D63AB" w14:textId="762C0E2E" w:rsidR="006A78D2" w:rsidRPr="000F13AA" w:rsidRDefault="00C07301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="006A78D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03</w:t>
            </w:r>
          </w:p>
        </w:tc>
      </w:tr>
      <w:tr w:rsidR="000F13AA" w:rsidRPr="000F13AA" w14:paraId="2EF212AE" w14:textId="77777777" w:rsidTr="005E5869">
        <w:trPr>
          <w:trHeight w:val="315"/>
        </w:trPr>
        <w:tc>
          <w:tcPr>
            <w:tcW w:w="1530" w:type="dxa"/>
            <w:tcBorders>
              <w:bottom w:val="single" w:sz="4" w:space="0" w:color="auto"/>
            </w:tcBorders>
          </w:tcPr>
          <w:p w14:paraId="3E6BBCA1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303CBD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396E6BE" w14:textId="77777777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0F1ED6D3" w14:textId="28F911C9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</w:t>
            </w:r>
            <w:r w:rsidR="00AA22C2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0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</w:tcPr>
          <w:p w14:paraId="5E1DD60B" w14:textId="22AAFD50" w:rsidR="006A78D2" w:rsidRPr="000F13AA" w:rsidRDefault="006A78D2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="00C07301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2, 0.06)</w:t>
            </w:r>
          </w:p>
        </w:tc>
      </w:tr>
    </w:tbl>
    <w:p w14:paraId="17C36824" w14:textId="64FB83E3" w:rsidR="00F557AA" w:rsidRPr="000F13AA" w:rsidRDefault="00F557AA" w:rsidP="00F842E8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i/>
          <w:iCs/>
          <w:sz w:val="22"/>
          <w:szCs w:val="22"/>
        </w:rPr>
        <w:t>Note</w:t>
      </w:r>
      <w:r w:rsidR="00F842E8" w:rsidRPr="000F13AA">
        <w:rPr>
          <w:rFonts w:ascii="Arial" w:hAnsi="Arial" w:cs="Arial"/>
          <w:sz w:val="22"/>
          <w:szCs w:val="22"/>
        </w:rPr>
        <w:t>.</w:t>
      </w:r>
      <w:r w:rsidRPr="000F13AA">
        <w:rPr>
          <w:rFonts w:ascii="Arial" w:hAnsi="Arial" w:cs="Arial"/>
          <w:sz w:val="22"/>
          <w:szCs w:val="22"/>
        </w:rPr>
        <w:t xml:space="preserve"> OR, odds ratio; </w:t>
      </w:r>
      <w:r w:rsidR="00766E14" w:rsidRPr="000F13AA">
        <w:rPr>
          <w:rFonts w:ascii="Arial" w:hAnsi="Arial" w:cs="Arial"/>
          <w:sz w:val="22"/>
          <w:szCs w:val="22"/>
        </w:rPr>
        <w:t xml:space="preserve">CI: confidence interval; </w:t>
      </w:r>
      <w:r w:rsidRPr="000F13AA">
        <w:rPr>
          <w:rFonts w:ascii="Arial" w:hAnsi="Arial" w:cs="Arial"/>
          <w:sz w:val="22"/>
          <w:szCs w:val="22"/>
        </w:rPr>
        <w:t>NSES: nei</w:t>
      </w:r>
      <w:r w:rsidR="00766E14" w:rsidRPr="000F13AA">
        <w:rPr>
          <w:rFonts w:ascii="Arial" w:hAnsi="Arial" w:cs="Arial"/>
          <w:sz w:val="22"/>
          <w:szCs w:val="22"/>
        </w:rPr>
        <w:t>ghborhood socioeconomic status.</w:t>
      </w:r>
      <w:r w:rsidRPr="000F13AA">
        <w:rPr>
          <w:rFonts w:ascii="Arial" w:hAnsi="Arial" w:cs="Arial"/>
          <w:sz w:val="22"/>
          <w:szCs w:val="22"/>
        </w:rPr>
        <w:t xml:space="preserve"> </w:t>
      </w:r>
    </w:p>
    <w:p w14:paraId="460EEF01" w14:textId="6C32DFA6" w:rsidR="00507652" w:rsidRPr="000F13AA" w:rsidRDefault="00507652" w:rsidP="00F842E8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Logistic regression models were used for irritable bowel syndrome and food allergy. Linear regression models were used for pain and fatigue. </w:t>
      </w:r>
    </w:p>
    <w:p w14:paraId="3E7EF921" w14:textId="525D56D2" w:rsidR="00F557AA" w:rsidRPr="000F13AA" w:rsidRDefault="00F557AA" w:rsidP="00F842E8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  <w:vertAlign w:val="superscript"/>
        </w:rPr>
        <w:t>a</w:t>
      </w:r>
      <w:r w:rsidR="005E5869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</w:rPr>
        <w:t xml:space="preserve"> was classified by the following criteria:  </w:t>
      </w:r>
    </w:p>
    <w:p w14:paraId="28284ED7" w14:textId="6663DC69" w:rsidR="00F557AA" w:rsidRPr="000F13AA" w:rsidRDefault="00F557AA" w:rsidP="00F842E8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>First, the total score exceeded the cut-off score according to the prevalence in the gener</w:t>
      </w:r>
      <w:r w:rsidR="008A17E4" w:rsidRPr="000F13AA">
        <w:rPr>
          <w:rFonts w:ascii="Arial" w:hAnsi="Arial" w:cs="Arial"/>
          <w:sz w:val="22"/>
          <w:szCs w:val="22"/>
        </w:rPr>
        <w:t>al population which was set to 2</w:t>
      </w:r>
      <w:r w:rsidRPr="000F13AA">
        <w:rPr>
          <w:rFonts w:ascii="Arial" w:hAnsi="Arial" w:cs="Arial"/>
          <w:sz w:val="22"/>
          <w:szCs w:val="22"/>
        </w:rPr>
        <w:t>%. Second, the age of onset was before 18 years old</w:t>
      </w:r>
      <w:r w:rsidR="00C247E9" w:rsidRPr="000F13AA">
        <w:rPr>
          <w:rFonts w:ascii="Arial" w:hAnsi="Arial" w:cs="Arial"/>
          <w:sz w:val="22"/>
          <w:szCs w:val="22"/>
        </w:rPr>
        <w:t>,</w:t>
      </w:r>
      <w:r w:rsidRPr="000F13AA">
        <w:rPr>
          <w:rFonts w:ascii="Arial" w:hAnsi="Arial" w:cs="Arial"/>
          <w:sz w:val="22"/>
          <w:szCs w:val="22"/>
        </w:rPr>
        <w:t xml:space="preserve"> and that impairment level of at least 5 points on a scale from 1 to 10 was reported. This yielded a prevalence of 1.2% (433/35048, 235 males, 198 females).</w:t>
      </w:r>
    </w:p>
    <w:p w14:paraId="2D655E81" w14:textId="7F09D4AE" w:rsidR="00F557AA" w:rsidRPr="000F13AA" w:rsidRDefault="00F557AA" w:rsidP="00F842E8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lastRenderedPageBreak/>
        <w:t>b</w:t>
      </w:r>
      <w:r w:rsidRPr="000F13AA">
        <w:rPr>
          <w:rFonts w:ascii="Arial" w:hAnsi="Arial" w:cs="Arial"/>
          <w:sz w:val="22"/>
          <w:szCs w:val="22"/>
        </w:rPr>
        <w:t xml:space="preserve">Female </w:t>
      </w:r>
      <w:r w:rsidR="000254C4" w:rsidRPr="000F13AA">
        <w:rPr>
          <w:rFonts w:ascii="Arial" w:hAnsi="Arial" w:cs="Arial"/>
          <w:sz w:val="22"/>
          <w:szCs w:val="22"/>
        </w:rPr>
        <w:t>wa</w:t>
      </w:r>
      <w:r w:rsidRPr="000F13AA">
        <w:rPr>
          <w:rFonts w:ascii="Arial" w:hAnsi="Arial" w:cs="Arial"/>
          <w:sz w:val="22"/>
          <w:szCs w:val="22"/>
        </w:rPr>
        <w:t>s the reference category</w:t>
      </w:r>
    </w:p>
    <w:p w14:paraId="24E750E2" w14:textId="231F9CF6" w:rsidR="00F557AA" w:rsidRPr="000F13AA" w:rsidRDefault="00F557AA" w:rsidP="00F842E8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t>*</w:t>
      </w:r>
      <w:r w:rsidRPr="000F13AA">
        <w:rPr>
          <w:rFonts w:ascii="Arial" w:hAnsi="Arial" w:cs="Arial"/>
          <w:i/>
          <w:iCs/>
          <w:sz w:val="22"/>
          <w:szCs w:val="22"/>
        </w:rPr>
        <w:t>p</w:t>
      </w:r>
      <w:r w:rsidRPr="000F13AA">
        <w:rPr>
          <w:rFonts w:ascii="Arial" w:hAnsi="Arial" w:cs="Arial"/>
          <w:sz w:val="22"/>
          <w:szCs w:val="22"/>
        </w:rPr>
        <w:t xml:space="preserve"> &lt;</w:t>
      </w:r>
      <w:r w:rsidR="00120CAD" w:rsidRPr="000F13AA">
        <w:rPr>
          <w:rFonts w:ascii="Arial" w:hAnsi="Arial" w:cs="Arial"/>
          <w:sz w:val="22"/>
          <w:szCs w:val="22"/>
        </w:rPr>
        <w:t xml:space="preserve"> </w:t>
      </w:r>
      <w:r w:rsidRPr="000F13AA">
        <w:rPr>
          <w:rFonts w:ascii="Arial" w:hAnsi="Arial" w:cs="Arial"/>
          <w:sz w:val="22"/>
          <w:szCs w:val="22"/>
        </w:rPr>
        <w:t xml:space="preserve">.05, </w:t>
      </w: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t>**</w:t>
      </w:r>
      <w:r w:rsidRPr="000F13AA">
        <w:rPr>
          <w:rFonts w:ascii="Arial" w:hAnsi="Arial" w:cs="Arial"/>
          <w:i/>
          <w:iCs/>
          <w:sz w:val="22"/>
          <w:szCs w:val="22"/>
        </w:rPr>
        <w:t>p</w:t>
      </w:r>
      <w:r w:rsidRPr="000F13AA">
        <w:rPr>
          <w:rFonts w:ascii="Arial" w:hAnsi="Arial" w:cs="Arial"/>
          <w:sz w:val="22"/>
          <w:szCs w:val="22"/>
        </w:rPr>
        <w:t xml:space="preserve"> &lt;</w:t>
      </w:r>
      <w:r w:rsidR="00120CAD" w:rsidRPr="000F13AA">
        <w:rPr>
          <w:rFonts w:ascii="Arial" w:hAnsi="Arial" w:cs="Arial"/>
          <w:sz w:val="22"/>
          <w:szCs w:val="22"/>
        </w:rPr>
        <w:t xml:space="preserve"> </w:t>
      </w:r>
      <w:r w:rsidRPr="000F13AA">
        <w:rPr>
          <w:rFonts w:ascii="Arial" w:hAnsi="Arial" w:cs="Arial"/>
          <w:sz w:val="22"/>
          <w:szCs w:val="22"/>
        </w:rPr>
        <w:t xml:space="preserve">.01, </w:t>
      </w: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t>***</w:t>
      </w:r>
      <w:r w:rsidRPr="000F13AA">
        <w:rPr>
          <w:rFonts w:ascii="Arial" w:hAnsi="Arial" w:cs="Arial"/>
          <w:i/>
          <w:iCs/>
          <w:sz w:val="22"/>
          <w:szCs w:val="22"/>
        </w:rPr>
        <w:t>p</w:t>
      </w:r>
      <w:r w:rsidRPr="000F13AA">
        <w:rPr>
          <w:rFonts w:ascii="Arial" w:hAnsi="Arial" w:cs="Arial"/>
          <w:sz w:val="22"/>
          <w:szCs w:val="22"/>
        </w:rPr>
        <w:t xml:space="preserve"> &lt;</w:t>
      </w:r>
      <w:r w:rsidR="00120CAD" w:rsidRPr="000F13AA">
        <w:rPr>
          <w:rFonts w:ascii="Arial" w:hAnsi="Arial" w:cs="Arial"/>
          <w:sz w:val="22"/>
          <w:szCs w:val="22"/>
        </w:rPr>
        <w:t xml:space="preserve"> </w:t>
      </w:r>
      <w:r w:rsidRPr="000F13AA">
        <w:rPr>
          <w:rFonts w:ascii="Arial" w:hAnsi="Arial" w:cs="Arial"/>
          <w:sz w:val="22"/>
          <w:szCs w:val="22"/>
        </w:rPr>
        <w:t>.001</w:t>
      </w:r>
    </w:p>
    <w:p w14:paraId="5916B5A8" w14:textId="77777777" w:rsidR="00F557AA" w:rsidRPr="000F13AA" w:rsidRDefault="00F557AA" w:rsidP="00F842E8">
      <w:pPr>
        <w:widowControl/>
        <w:spacing w:line="480" w:lineRule="auto"/>
        <w:jc w:val="left"/>
        <w:rPr>
          <w:rFonts w:ascii="Arial" w:hAnsi="Arial" w:cs="Arial"/>
          <w:sz w:val="24"/>
        </w:rPr>
      </w:pPr>
    </w:p>
    <w:p w14:paraId="5743D9C7" w14:textId="77777777" w:rsidR="00F557AA" w:rsidRPr="000F13AA" w:rsidRDefault="00F557AA" w:rsidP="00F557AA">
      <w:pPr>
        <w:widowControl/>
        <w:spacing w:line="259" w:lineRule="auto"/>
        <w:jc w:val="left"/>
        <w:rPr>
          <w:rFonts w:ascii="Arial" w:hAnsi="Arial" w:cs="Arial"/>
          <w:sz w:val="24"/>
        </w:rPr>
      </w:pPr>
    </w:p>
    <w:p w14:paraId="279E45F3" w14:textId="3A83D9FA" w:rsidR="008A17E4" w:rsidRPr="000F13AA" w:rsidRDefault="00F557AA" w:rsidP="00F842E8">
      <w:pPr>
        <w:widowControl/>
        <w:spacing w:line="480" w:lineRule="auto"/>
        <w:jc w:val="left"/>
        <w:rPr>
          <w:rFonts w:ascii="Arial" w:hAnsi="Arial" w:cs="Arial"/>
          <w:sz w:val="28"/>
          <w:szCs w:val="28"/>
        </w:rPr>
      </w:pPr>
      <w:r w:rsidRPr="000F13AA">
        <w:rPr>
          <w:rFonts w:ascii="Arial" w:hAnsi="Arial" w:cs="Arial"/>
          <w:sz w:val="24"/>
        </w:rPr>
        <w:br w:type="page"/>
      </w:r>
      <w:r w:rsidR="00414F13" w:rsidRPr="000F13AA">
        <w:rPr>
          <w:rFonts w:ascii="Arial" w:hAnsi="Arial" w:cs="Arial"/>
          <w:sz w:val="22"/>
          <w:szCs w:val="22"/>
        </w:rPr>
        <w:lastRenderedPageBreak/>
        <w:t>Figure S1</w:t>
      </w:r>
      <w:r w:rsidR="008A17E4" w:rsidRPr="000F13AA">
        <w:rPr>
          <w:rFonts w:ascii="Arial" w:hAnsi="Arial" w:cs="Arial"/>
          <w:sz w:val="22"/>
          <w:szCs w:val="22"/>
        </w:rPr>
        <w:t>. As</w:t>
      </w:r>
      <w:r w:rsidR="0073156E" w:rsidRPr="000F13AA">
        <w:rPr>
          <w:rFonts w:ascii="Arial" w:hAnsi="Arial" w:cs="Arial"/>
          <w:sz w:val="22"/>
          <w:szCs w:val="22"/>
        </w:rPr>
        <w:t xml:space="preserve">sociations between </w:t>
      </w:r>
      <w:r w:rsidR="005E5869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="008A17E4" w:rsidRPr="000F13AA">
        <w:rPr>
          <w:rFonts w:ascii="Arial" w:hAnsi="Arial" w:cs="Arial"/>
          <w:sz w:val="22"/>
          <w:szCs w:val="22"/>
          <w:vertAlign w:val="superscript"/>
        </w:rPr>
        <w:t>a</w:t>
      </w:r>
      <w:r w:rsidR="008A17E4" w:rsidRPr="000F13AA">
        <w:rPr>
          <w:rFonts w:ascii="Arial" w:hAnsi="Arial" w:cs="Arial"/>
          <w:sz w:val="22"/>
          <w:szCs w:val="22"/>
        </w:rPr>
        <w:t xml:space="preserve"> and somatic problems by age</w:t>
      </w:r>
    </w:p>
    <w:p w14:paraId="03CFB3A5" w14:textId="2259FA8B" w:rsidR="00F27E5E" w:rsidRPr="000F13AA" w:rsidRDefault="795F43ED" w:rsidP="3BA93534">
      <w:pPr>
        <w:spacing w:line="480" w:lineRule="auto"/>
      </w:pPr>
      <w:r w:rsidRPr="000F13AA">
        <w:rPr>
          <w:noProof/>
        </w:rPr>
        <w:drawing>
          <wp:inline distT="0" distB="0" distL="0" distR="0" wp14:anchorId="44F06623" wp14:editId="42D90039">
            <wp:extent cx="8772525" cy="3509010"/>
            <wp:effectExtent l="0" t="0" r="0" b="0"/>
            <wp:docPr id="1314426368" name="Picture 13144263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252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E3917" w14:textId="603B0CC8" w:rsidR="008A17E4" w:rsidRPr="000F13AA" w:rsidRDefault="008A17E4" w:rsidP="005D0952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i/>
          <w:iCs/>
          <w:sz w:val="22"/>
          <w:szCs w:val="22"/>
        </w:rPr>
        <w:t>Note</w:t>
      </w:r>
      <w:r w:rsidR="005D0952" w:rsidRPr="000F13AA">
        <w:rPr>
          <w:rFonts w:ascii="Arial" w:hAnsi="Arial" w:cs="Arial"/>
          <w:sz w:val="22"/>
          <w:szCs w:val="22"/>
        </w:rPr>
        <w:t>.</w:t>
      </w:r>
      <w:r w:rsidRPr="000F13AA">
        <w:rPr>
          <w:rFonts w:ascii="Arial" w:hAnsi="Arial" w:cs="Arial"/>
          <w:sz w:val="22"/>
          <w:szCs w:val="22"/>
        </w:rPr>
        <w:t xml:space="preserve"> </w:t>
      </w:r>
      <w:r w:rsidR="00105087" w:rsidRPr="000F13AA">
        <w:rPr>
          <w:rFonts w:ascii="Arial" w:hAnsi="Arial" w:cs="Arial"/>
          <w:i/>
          <w:sz w:val="22"/>
          <w:szCs w:val="22"/>
        </w:rPr>
        <w:t>SD</w:t>
      </w:r>
      <w:r w:rsidRPr="000F13AA">
        <w:rPr>
          <w:rFonts w:ascii="Arial" w:hAnsi="Arial" w:cs="Arial"/>
          <w:sz w:val="22"/>
          <w:szCs w:val="22"/>
        </w:rPr>
        <w:t xml:space="preserve">: standard deviation. </w:t>
      </w:r>
    </w:p>
    <w:p w14:paraId="7AF04162" w14:textId="4C03B7E5" w:rsidR="00507652" w:rsidRPr="000F13AA" w:rsidRDefault="00507652" w:rsidP="005D0952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Logistic regression models were used for irritable bowel syndrome and likely food allergy. Linear regression models were used for pain and fatigue. </w:t>
      </w:r>
    </w:p>
    <w:p w14:paraId="371121F0" w14:textId="3CDCBA9C" w:rsidR="008A17E4" w:rsidRPr="000F13AA" w:rsidRDefault="008A17E4" w:rsidP="005D0952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  <w:vertAlign w:val="superscript"/>
        </w:rPr>
        <w:t>a</w:t>
      </w:r>
      <w:r w:rsidR="005E5869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</w:rPr>
        <w:t xml:space="preserve"> was classified by the following criteria:  </w:t>
      </w:r>
    </w:p>
    <w:p w14:paraId="274FD453" w14:textId="2FA19F2A" w:rsidR="008A17E4" w:rsidRPr="000F13AA" w:rsidRDefault="008A17E4" w:rsidP="005D0952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First, the total score exceeded the cut-off score according to the prevalence in the general population which was set to 2%. Second, the age of </w:t>
      </w:r>
      <w:r w:rsidRPr="000F13AA">
        <w:rPr>
          <w:rFonts w:ascii="Arial" w:hAnsi="Arial" w:cs="Arial"/>
          <w:sz w:val="22"/>
          <w:szCs w:val="22"/>
        </w:rPr>
        <w:lastRenderedPageBreak/>
        <w:t>onset was before 18 years old</w:t>
      </w:r>
      <w:r w:rsidR="00C247E9" w:rsidRPr="000F13AA">
        <w:rPr>
          <w:rFonts w:ascii="Arial" w:hAnsi="Arial" w:cs="Arial"/>
          <w:sz w:val="22"/>
          <w:szCs w:val="22"/>
        </w:rPr>
        <w:t>,</w:t>
      </w:r>
      <w:r w:rsidRPr="000F13AA">
        <w:rPr>
          <w:rFonts w:ascii="Arial" w:hAnsi="Arial" w:cs="Arial"/>
          <w:sz w:val="22"/>
          <w:szCs w:val="22"/>
        </w:rPr>
        <w:t xml:space="preserve"> and </w:t>
      </w:r>
      <w:r w:rsidR="004E3DA1" w:rsidRPr="000F13AA">
        <w:rPr>
          <w:rFonts w:ascii="Arial" w:hAnsi="Arial" w:cs="Arial"/>
          <w:sz w:val="22"/>
          <w:szCs w:val="22"/>
        </w:rPr>
        <w:t>an</w:t>
      </w:r>
      <w:r w:rsidRPr="000F13AA">
        <w:rPr>
          <w:rFonts w:ascii="Arial" w:hAnsi="Arial" w:cs="Arial"/>
          <w:sz w:val="22"/>
          <w:szCs w:val="22"/>
        </w:rPr>
        <w:t xml:space="preserve"> impairment level of at least 5 points on a scale from 1 to 10 was reported. This yielded a prevalence of 1.2% (433/35048, 235 males, 198 females).</w:t>
      </w:r>
    </w:p>
    <w:p w14:paraId="2FE4E797" w14:textId="2CFEC975" w:rsidR="00DA6C28" w:rsidRPr="000F13AA" w:rsidRDefault="00DA6C28" w:rsidP="005D0952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The bars show the means of </w:t>
      </w:r>
      <w:r w:rsidR="0070036A" w:rsidRPr="000F13AA">
        <w:rPr>
          <w:rFonts w:ascii="Arial" w:hAnsi="Arial" w:cs="Arial"/>
          <w:sz w:val="22"/>
          <w:szCs w:val="22"/>
        </w:rPr>
        <w:t xml:space="preserve">predicted </w:t>
      </w:r>
      <w:r w:rsidRPr="000F13AA">
        <w:rPr>
          <w:rFonts w:ascii="Arial" w:hAnsi="Arial" w:cs="Arial"/>
          <w:sz w:val="22"/>
          <w:szCs w:val="22"/>
        </w:rPr>
        <w:t>probabilit</w:t>
      </w:r>
      <w:r w:rsidR="0070036A" w:rsidRPr="000F13AA">
        <w:rPr>
          <w:rFonts w:ascii="Arial" w:hAnsi="Arial" w:cs="Arial"/>
          <w:sz w:val="22"/>
          <w:szCs w:val="22"/>
        </w:rPr>
        <w:t>ies</w:t>
      </w:r>
      <w:r w:rsidRPr="000F13AA">
        <w:rPr>
          <w:rFonts w:ascii="Arial" w:hAnsi="Arial" w:cs="Arial"/>
          <w:sz w:val="22"/>
          <w:szCs w:val="22"/>
        </w:rPr>
        <w:t xml:space="preserve"> or value of outcomes, and the error bars show the </w:t>
      </w:r>
      <w:r w:rsidR="00736D9D" w:rsidRPr="000F13AA">
        <w:rPr>
          <w:rFonts w:ascii="Arial" w:hAnsi="Arial" w:cs="Arial"/>
          <w:sz w:val="22"/>
          <w:szCs w:val="22"/>
        </w:rPr>
        <w:t xml:space="preserve">95% </w:t>
      </w:r>
      <w:r w:rsidRPr="000F13AA">
        <w:rPr>
          <w:rFonts w:ascii="Arial" w:hAnsi="Arial" w:cs="Arial"/>
          <w:sz w:val="22"/>
          <w:szCs w:val="22"/>
        </w:rPr>
        <w:t>confidence interval</w:t>
      </w:r>
      <w:r w:rsidR="00F24E50" w:rsidRPr="000F13AA">
        <w:rPr>
          <w:rFonts w:ascii="Arial" w:hAnsi="Arial" w:cs="Arial"/>
          <w:sz w:val="22"/>
          <w:szCs w:val="22"/>
        </w:rPr>
        <w:t>s of the means.</w:t>
      </w:r>
    </w:p>
    <w:p w14:paraId="12817B7B" w14:textId="20DF9B5A" w:rsidR="00B33548" w:rsidRPr="000F13AA" w:rsidRDefault="008A17E4" w:rsidP="005D0952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>Figu</w:t>
      </w:r>
      <w:r w:rsidR="005E5869" w:rsidRPr="000F13AA">
        <w:rPr>
          <w:rFonts w:ascii="Arial" w:hAnsi="Arial" w:cs="Arial"/>
          <w:sz w:val="22"/>
          <w:szCs w:val="22"/>
        </w:rPr>
        <w:t>res S1a and S1</w:t>
      </w:r>
      <w:r w:rsidRPr="000F13AA">
        <w:rPr>
          <w:rFonts w:ascii="Arial" w:hAnsi="Arial" w:cs="Arial"/>
          <w:sz w:val="22"/>
          <w:szCs w:val="22"/>
        </w:rPr>
        <w:t xml:space="preserve">c show additive and interactive effects of age and </w:t>
      </w:r>
      <w:r w:rsidR="005E5869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="003B5572" w:rsidRPr="000F13AA">
        <w:rPr>
          <w:rFonts w:ascii="Arial" w:hAnsi="Arial" w:cs="Arial"/>
          <w:sz w:val="22"/>
          <w:szCs w:val="22"/>
        </w:rPr>
        <w:t>.</w:t>
      </w:r>
      <w:r w:rsidR="00B76A66" w:rsidRPr="000F13AA">
        <w:rPr>
          <w:rFonts w:ascii="Arial" w:hAnsi="Arial" w:cs="Arial"/>
          <w:sz w:val="22"/>
          <w:szCs w:val="22"/>
        </w:rPr>
        <w:t xml:space="preserve"> </w:t>
      </w:r>
      <w:r w:rsidR="003B5572" w:rsidRPr="000F13AA">
        <w:rPr>
          <w:rFonts w:ascii="Arial" w:hAnsi="Arial" w:cs="Arial"/>
          <w:sz w:val="22"/>
          <w:szCs w:val="22"/>
        </w:rPr>
        <w:t>T</w:t>
      </w:r>
      <w:r w:rsidR="00901B2A" w:rsidRPr="000F13AA">
        <w:rPr>
          <w:rFonts w:ascii="Arial" w:hAnsi="Arial" w:cs="Arial"/>
          <w:sz w:val="22"/>
          <w:szCs w:val="22"/>
        </w:rPr>
        <w:t>h</w:t>
      </w:r>
      <w:r w:rsidR="00B92BC7" w:rsidRPr="000F13AA">
        <w:rPr>
          <w:rFonts w:ascii="Arial" w:hAnsi="Arial" w:cs="Arial"/>
          <w:sz w:val="22"/>
          <w:szCs w:val="22"/>
        </w:rPr>
        <w:t xml:space="preserve">e associations of </w:t>
      </w:r>
      <w:r w:rsidR="002132FE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="00B92BC7" w:rsidRPr="000F13AA">
        <w:rPr>
          <w:rFonts w:ascii="Arial" w:hAnsi="Arial" w:cs="Arial"/>
          <w:sz w:val="22"/>
          <w:szCs w:val="22"/>
        </w:rPr>
        <w:t xml:space="preserve"> with </w:t>
      </w:r>
      <w:r w:rsidR="002132FE" w:rsidRPr="000F13AA">
        <w:rPr>
          <w:rFonts w:ascii="Arial" w:hAnsi="Arial" w:cs="Arial"/>
          <w:sz w:val="22"/>
          <w:szCs w:val="22"/>
        </w:rPr>
        <w:t>irritable bowel syndrome</w:t>
      </w:r>
      <w:r w:rsidR="00B92BC7" w:rsidRPr="000F13AA">
        <w:rPr>
          <w:rFonts w:ascii="Arial" w:hAnsi="Arial" w:cs="Arial"/>
          <w:sz w:val="22"/>
          <w:szCs w:val="22"/>
        </w:rPr>
        <w:t xml:space="preserve"> and </w:t>
      </w:r>
      <w:r w:rsidR="002132FE" w:rsidRPr="000F13AA">
        <w:rPr>
          <w:rFonts w:ascii="Arial" w:hAnsi="Arial" w:cs="Arial"/>
          <w:sz w:val="22"/>
          <w:szCs w:val="22"/>
        </w:rPr>
        <w:t>pain</w:t>
      </w:r>
      <w:r w:rsidR="00B92BC7" w:rsidRPr="000F13AA">
        <w:rPr>
          <w:rFonts w:ascii="Arial" w:hAnsi="Arial" w:cs="Arial"/>
          <w:sz w:val="22"/>
          <w:szCs w:val="22"/>
        </w:rPr>
        <w:t xml:space="preserve"> were stronger in </w:t>
      </w:r>
      <w:r w:rsidR="002132FE" w:rsidRPr="000F13AA">
        <w:rPr>
          <w:rFonts w:ascii="Arial" w:hAnsi="Arial" w:cs="Arial"/>
          <w:sz w:val="22"/>
          <w:szCs w:val="22"/>
        </w:rPr>
        <w:t>older</w:t>
      </w:r>
      <w:r w:rsidR="00B92BC7" w:rsidRPr="000F13AA">
        <w:rPr>
          <w:rFonts w:ascii="Arial" w:hAnsi="Arial" w:cs="Arial"/>
          <w:sz w:val="22"/>
          <w:szCs w:val="22"/>
        </w:rPr>
        <w:t xml:space="preserve"> adults.</w:t>
      </w:r>
      <w:r w:rsidR="005A5D49" w:rsidRPr="000F13AA">
        <w:rPr>
          <w:rFonts w:ascii="Arial" w:hAnsi="Arial" w:cs="Arial"/>
          <w:sz w:val="22"/>
          <w:szCs w:val="22"/>
        </w:rPr>
        <w:t xml:space="preserve"> Figure S1d shows the additive effects of age and probable autism. Figure S1b shows the additive effect of age.</w:t>
      </w:r>
    </w:p>
    <w:p w14:paraId="045EF140" w14:textId="77777777" w:rsidR="00105087" w:rsidRPr="000F13AA" w:rsidRDefault="00105087">
      <w:pPr>
        <w:widowControl/>
        <w:spacing w:line="259" w:lineRule="auto"/>
        <w:jc w:val="left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br w:type="page"/>
      </w:r>
    </w:p>
    <w:p w14:paraId="5D256F1B" w14:textId="69FA9163" w:rsidR="00764AD8" w:rsidRPr="000F13AA" w:rsidRDefault="0073156E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lastRenderedPageBreak/>
        <w:t>Figure S2</w:t>
      </w:r>
      <w:r w:rsidR="00F557AA" w:rsidRPr="000F13AA">
        <w:rPr>
          <w:rFonts w:ascii="Arial" w:hAnsi="Arial" w:cs="Arial"/>
          <w:sz w:val="22"/>
          <w:szCs w:val="22"/>
        </w:rPr>
        <w:t xml:space="preserve">. Associations between 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="00F557AA" w:rsidRPr="000F13AA">
        <w:rPr>
          <w:rFonts w:ascii="Arial" w:hAnsi="Arial" w:cs="Arial"/>
          <w:sz w:val="22"/>
          <w:szCs w:val="22"/>
          <w:vertAlign w:val="superscript"/>
        </w:rPr>
        <w:t>a</w:t>
      </w:r>
      <w:r w:rsidR="003E1BA3" w:rsidRPr="000F13AA">
        <w:rPr>
          <w:rFonts w:ascii="Arial" w:hAnsi="Arial" w:cs="Arial"/>
          <w:sz w:val="22"/>
          <w:szCs w:val="22"/>
        </w:rPr>
        <w:t xml:space="preserve"> </w:t>
      </w:r>
      <w:r w:rsidR="00F557AA" w:rsidRPr="000F13AA">
        <w:rPr>
          <w:rFonts w:ascii="Arial" w:hAnsi="Arial" w:cs="Arial"/>
          <w:sz w:val="22"/>
          <w:szCs w:val="22"/>
        </w:rPr>
        <w:t xml:space="preserve">and somatic problems by </w:t>
      </w:r>
      <w:r w:rsidR="00414F13" w:rsidRPr="000F13AA">
        <w:rPr>
          <w:rFonts w:ascii="Arial" w:hAnsi="Arial" w:cs="Arial"/>
          <w:sz w:val="22"/>
          <w:szCs w:val="22"/>
        </w:rPr>
        <w:t>sex</w:t>
      </w:r>
    </w:p>
    <w:p w14:paraId="5E2F53CE" w14:textId="29D25570" w:rsidR="2CB09E36" w:rsidRPr="000F13AA" w:rsidRDefault="2CB09E36" w:rsidP="3BA93534">
      <w:pPr>
        <w:spacing w:line="480" w:lineRule="auto"/>
      </w:pPr>
      <w:r w:rsidRPr="000F13AA">
        <w:rPr>
          <w:noProof/>
        </w:rPr>
        <w:drawing>
          <wp:inline distT="0" distB="0" distL="0" distR="0" wp14:anchorId="0B627127" wp14:editId="56D19F4C">
            <wp:extent cx="8391525" cy="3356610"/>
            <wp:effectExtent l="0" t="0" r="0" b="0"/>
            <wp:docPr id="2015510249" name="Picture 2015510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1525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1A058" w14:textId="697F8BDC" w:rsidR="0075733E" w:rsidRPr="000F13AA" w:rsidRDefault="008D475E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 </w:t>
      </w:r>
      <w:r w:rsidR="00F557AA" w:rsidRPr="000F13AA">
        <w:rPr>
          <w:rFonts w:ascii="Arial" w:hAnsi="Arial" w:cs="Arial"/>
          <w:i/>
          <w:iCs/>
          <w:sz w:val="22"/>
          <w:szCs w:val="22"/>
        </w:rPr>
        <w:t>Note</w:t>
      </w:r>
      <w:r w:rsidR="00105087" w:rsidRPr="000F13AA">
        <w:rPr>
          <w:rFonts w:ascii="Arial" w:hAnsi="Arial" w:cs="Arial"/>
          <w:sz w:val="22"/>
          <w:szCs w:val="22"/>
        </w:rPr>
        <w:t>.</w:t>
      </w:r>
      <w:r w:rsidR="00F557AA" w:rsidRPr="000F13AA">
        <w:rPr>
          <w:rFonts w:ascii="Arial" w:hAnsi="Arial" w:cs="Arial"/>
          <w:sz w:val="22"/>
          <w:szCs w:val="22"/>
        </w:rPr>
        <w:t xml:space="preserve"> </w:t>
      </w:r>
      <w:r w:rsidR="0075733E" w:rsidRPr="000F13AA">
        <w:rPr>
          <w:rFonts w:ascii="Arial" w:hAnsi="Arial" w:cs="Arial"/>
          <w:sz w:val="22"/>
          <w:szCs w:val="22"/>
        </w:rPr>
        <w:t xml:space="preserve">Logistic regression models were used for irritable bowel syndrome and likely food allergy. Linear regression models were used for pain and fatigue. </w:t>
      </w:r>
    </w:p>
    <w:p w14:paraId="5A75E40D" w14:textId="03E53E95" w:rsidR="00F557AA" w:rsidRPr="000F13AA" w:rsidRDefault="00F557AA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  <w:vertAlign w:val="superscript"/>
        </w:rPr>
        <w:t>a</w:t>
      </w:r>
      <w:r w:rsidR="005E5869" w:rsidRPr="000F13AA">
        <w:rPr>
          <w:rFonts w:ascii="Arial" w:hAnsi="Arial" w:cs="Arial"/>
          <w:sz w:val="22"/>
          <w:szCs w:val="22"/>
        </w:rPr>
        <w:t xml:space="preserve">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</w:rPr>
        <w:t xml:space="preserve"> was classified by the following criteria:  </w:t>
      </w:r>
    </w:p>
    <w:p w14:paraId="77BABA55" w14:textId="02F94390" w:rsidR="00F557AA" w:rsidRPr="000F13AA" w:rsidRDefault="00F557AA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First, the total score exceeded the cut-off score according to the prevalence in the general population </w:t>
      </w:r>
      <w:r w:rsidR="008A17E4" w:rsidRPr="000F13AA">
        <w:rPr>
          <w:rFonts w:ascii="Arial" w:hAnsi="Arial" w:cs="Arial"/>
          <w:sz w:val="22"/>
          <w:szCs w:val="22"/>
        </w:rPr>
        <w:t>which was set to 2</w:t>
      </w:r>
      <w:r w:rsidRPr="000F13AA">
        <w:rPr>
          <w:rFonts w:ascii="Arial" w:hAnsi="Arial" w:cs="Arial"/>
          <w:sz w:val="22"/>
          <w:szCs w:val="22"/>
        </w:rPr>
        <w:t>%. Second, the age of onset was before 18 years old</w:t>
      </w:r>
      <w:r w:rsidR="00C247E9" w:rsidRPr="000F13AA">
        <w:rPr>
          <w:rFonts w:ascii="Arial" w:hAnsi="Arial" w:cs="Arial"/>
          <w:sz w:val="22"/>
          <w:szCs w:val="22"/>
        </w:rPr>
        <w:t>,</w:t>
      </w:r>
      <w:r w:rsidRPr="000F13AA">
        <w:rPr>
          <w:rFonts w:ascii="Arial" w:hAnsi="Arial" w:cs="Arial"/>
          <w:sz w:val="22"/>
          <w:szCs w:val="22"/>
        </w:rPr>
        <w:t xml:space="preserve"> and </w:t>
      </w:r>
      <w:r w:rsidR="004E3DA1" w:rsidRPr="000F13AA">
        <w:rPr>
          <w:rFonts w:ascii="Arial" w:hAnsi="Arial" w:cs="Arial"/>
          <w:sz w:val="22"/>
          <w:szCs w:val="22"/>
        </w:rPr>
        <w:t>an</w:t>
      </w:r>
      <w:r w:rsidRPr="000F13AA">
        <w:rPr>
          <w:rFonts w:ascii="Arial" w:hAnsi="Arial" w:cs="Arial"/>
          <w:sz w:val="22"/>
          <w:szCs w:val="22"/>
        </w:rPr>
        <w:t xml:space="preserve"> impairment level of at least 5 points on a scale from 1 to 10 was reported. This yielded a prevalence of </w:t>
      </w:r>
      <w:r w:rsidRPr="000F13AA">
        <w:rPr>
          <w:rFonts w:ascii="Arial" w:hAnsi="Arial" w:cs="Arial"/>
          <w:sz w:val="22"/>
          <w:szCs w:val="22"/>
        </w:rPr>
        <w:lastRenderedPageBreak/>
        <w:t>1.2% (433/35048, 235 males, 198 females).</w:t>
      </w:r>
    </w:p>
    <w:p w14:paraId="6B3AE971" w14:textId="77777777" w:rsidR="0070036A" w:rsidRPr="000F13AA" w:rsidRDefault="0070036A" w:rsidP="0070036A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>The bars show the means of predicted probabilities or value of outcomes, and the error bars show the 95% confidence intervals of the means.</w:t>
      </w:r>
    </w:p>
    <w:p w14:paraId="5971349D" w14:textId="10709296" w:rsidR="000D144F" w:rsidRPr="000F13AA" w:rsidRDefault="00017F74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Figure S2c shows additive and interactive effects of sex and probable autism. The association of autism with pain was stronger in females. </w:t>
      </w:r>
      <w:r w:rsidR="005E5869" w:rsidRPr="000F13AA">
        <w:rPr>
          <w:rFonts w:ascii="Arial" w:hAnsi="Arial" w:cs="Arial"/>
          <w:sz w:val="22"/>
          <w:szCs w:val="22"/>
        </w:rPr>
        <w:t>Figures S2a and S2</w:t>
      </w:r>
      <w:r w:rsidR="00F557AA" w:rsidRPr="000F13AA">
        <w:rPr>
          <w:rFonts w:ascii="Arial" w:hAnsi="Arial" w:cs="Arial"/>
          <w:sz w:val="22"/>
          <w:szCs w:val="22"/>
        </w:rPr>
        <w:t xml:space="preserve">d show </w:t>
      </w:r>
      <w:r w:rsidR="005C2F7C" w:rsidRPr="000F13AA">
        <w:rPr>
          <w:rFonts w:ascii="Arial" w:hAnsi="Arial" w:cs="Arial"/>
          <w:sz w:val="22"/>
          <w:szCs w:val="22"/>
        </w:rPr>
        <w:t xml:space="preserve">additive </w:t>
      </w:r>
      <w:r w:rsidR="00853346" w:rsidRPr="000F13AA">
        <w:rPr>
          <w:rFonts w:ascii="Arial" w:hAnsi="Arial" w:cs="Arial"/>
          <w:sz w:val="22"/>
          <w:szCs w:val="22"/>
        </w:rPr>
        <w:t xml:space="preserve">effects </w:t>
      </w:r>
      <w:r w:rsidR="00F557AA" w:rsidRPr="000F13AA">
        <w:rPr>
          <w:rFonts w:ascii="Arial" w:hAnsi="Arial" w:cs="Arial"/>
          <w:sz w:val="22"/>
          <w:szCs w:val="22"/>
        </w:rPr>
        <w:t xml:space="preserve">of </w:t>
      </w:r>
      <w:r w:rsidR="00414F13" w:rsidRPr="000F13AA">
        <w:rPr>
          <w:rFonts w:ascii="Arial" w:hAnsi="Arial" w:cs="Arial"/>
          <w:sz w:val="22"/>
          <w:szCs w:val="22"/>
        </w:rPr>
        <w:t>sex</w:t>
      </w:r>
      <w:r w:rsidR="008A17E4" w:rsidRPr="000F13AA">
        <w:rPr>
          <w:rFonts w:ascii="Arial" w:hAnsi="Arial" w:cs="Arial"/>
          <w:sz w:val="22"/>
          <w:szCs w:val="22"/>
        </w:rPr>
        <w:t xml:space="preserve"> and probable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="005E5869" w:rsidRPr="000F13AA">
        <w:rPr>
          <w:rFonts w:ascii="Arial" w:hAnsi="Arial" w:cs="Arial"/>
          <w:sz w:val="22"/>
          <w:szCs w:val="22"/>
        </w:rPr>
        <w:t>. Figure S2</w:t>
      </w:r>
      <w:r w:rsidR="00F557AA" w:rsidRPr="000F13AA">
        <w:rPr>
          <w:rFonts w:ascii="Arial" w:hAnsi="Arial" w:cs="Arial"/>
          <w:sz w:val="22"/>
          <w:szCs w:val="22"/>
        </w:rPr>
        <w:t xml:space="preserve">b shows </w:t>
      </w:r>
      <w:r w:rsidR="00905807" w:rsidRPr="000F13AA">
        <w:rPr>
          <w:rFonts w:ascii="Arial" w:hAnsi="Arial" w:cs="Arial"/>
          <w:sz w:val="22"/>
          <w:szCs w:val="22"/>
        </w:rPr>
        <w:t xml:space="preserve">the </w:t>
      </w:r>
      <w:r w:rsidR="005C2F7C" w:rsidRPr="000F13AA">
        <w:rPr>
          <w:rFonts w:ascii="Arial" w:hAnsi="Arial" w:cs="Arial"/>
          <w:sz w:val="22"/>
          <w:szCs w:val="22"/>
        </w:rPr>
        <w:t xml:space="preserve">additive </w:t>
      </w:r>
      <w:r w:rsidR="00853346" w:rsidRPr="000F13AA">
        <w:rPr>
          <w:rFonts w:ascii="Arial" w:hAnsi="Arial" w:cs="Arial"/>
          <w:sz w:val="22"/>
          <w:szCs w:val="22"/>
        </w:rPr>
        <w:t>effect</w:t>
      </w:r>
      <w:r w:rsidR="008A17E4" w:rsidRPr="000F13AA">
        <w:rPr>
          <w:rFonts w:ascii="Arial" w:hAnsi="Arial" w:cs="Arial"/>
          <w:sz w:val="22"/>
          <w:szCs w:val="22"/>
        </w:rPr>
        <w:t xml:space="preserve"> of </w:t>
      </w:r>
      <w:r w:rsidR="00414F13" w:rsidRPr="000F13AA">
        <w:rPr>
          <w:rFonts w:ascii="Arial" w:hAnsi="Arial" w:cs="Arial"/>
          <w:sz w:val="22"/>
          <w:szCs w:val="22"/>
        </w:rPr>
        <w:t>sex</w:t>
      </w:r>
      <w:r w:rsidR="008A17E4" w:rsidRPr="000F13AA">
        <w:rPr>
          <w:rFonts w:ascii="Arial" w:hAnsi="Arial" w:cs="Arial"/>
          <w:sz w:val="22"/>
          <w:szCs w:val="22"/>
        </w:rPr>
        <w:t xml:space="preserve">. </w:t>
      </w:r>
    </w:p>
    <w:p w14:paraId="518B597F" w14:textId="65E02177" w:rsidR="00F00D08" w:rsidRPr="000F13AA" w:rsidRDefault="00F00D08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br w:type="page"/>
      </w:r>
    </w:p>
    <w:p w14:paraId="69F53879" w14:textId="01007118" w:rsidR="00F557AA" w:rsidRPr="000F13AA" w:rsidRDefault="00414F13" w:rsidP="00105087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lastRenderedPageBreak/>
        <w:t>Table S2</w:t>
      </w:r>
      <w:r w:rsidR="00F557AA" w:rsidRPr="000F13AA">
        <w:rPr>
          <w:rFonts w:ascii="Arial" w:hAnsi="Arial" w:cs="Arial"/>
          <w:sz w:val="22"/>
          <w:szCs w:val="22"/>
        </w:rPr>
        <w:t xml:space="preserve">. Associations between scores of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="00F557AA" w:rsidRPr="000F13AA">
        <w:rPr>
          <w:rFonts w:ascii="Arial" w:hAnsi="Arial" w:cs="Arial"/>
          <w:sz w:val="22"/>
          <w:szCs w:val="22"/>
        </w:rPr>
        <w:t xml:space="preserve"> sub-scales and somatic problems</w:t>
      </w:r>
    </w:p>
    <w:tbl>
      <w:tblPr>
        <w:tblStyle w:val="Style1"/>
        <w:tblpPr w:leftFromText="180" w:rightFromText="180" w:vertAnchor="text" w:horzAnchor="margin" w:tblpY="169"/>
        <w:tblW w:w="11700" w:type="dxa"/>
        <w:tblLayout w:type="fixed"/>
        <w:tblLook w:val="04A0" w:firstRow="1" w:lastRow="0" w:firstColumn="1" w:lastColumn="0" w:noHBand="0" w:noVBand="1"/>
      </w:tblPr>
      <w:tblGrid>
        <w:gridCol w:w="2067"/>
        <w:gridCol w:w="1708"/>
        <w:gridCol w:w="2070"/>
        <w:gridCol w:w="2885"/>
        <w:gridCol w:w="2970"/>
      </w:tblGrid>
      <w:tr w:rsidR="000F13AA" w:rsidRPr="000F13AA" w14:paraId="44EEE29D" w14:textId="77777777" w:rsidTr="00CE1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2067" w:type="dxa"/>
          </w:tcPr>
          <w:p w14:paraId="7F8463E7" w14:textId="77777777" w:rsidR="00FF7500" w:rsidRPr="000F13AA" w:rsidRDefault="00FF7500" w:rsidP="00F00D08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9633" w:type="dxa"/>
            <w:gridSpan w:val="4"/>
          </w:tcPr>
          <w:p w14:paraId="594D225B" w14:textId="16CC473D" w:rsidR="00FF7500" w:rsidRPr="000F13AA" w:rsidRDefault="00FF7500" w:rsidP="00F00D08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Somatic problems</w:t>
            </w:r>
          </w:p>
        </w:tc>
      </w:tr>
      <w:tr w:rsidR="000F13AA" w:rsidRPr="000F13AA" w14:paraId="21DF2FE6" w14:textId="77777777" w:rsidTr="00CE1F1D">
        <w:trPr>
          <w:trHeight w:val="324"/>
        </w:trPr>
        <w:tc>
          <w:tcPr>
            <w:tcW w:w="2067" w:type="dxa"/>
          </w:tcPr>
          <w:p w14:paraId="1B787A0D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3778" w:type="dxa"/>
            <w:gridSpan w:val="2"/>
            <w:tcBorders>
              <w:bottom w:val="single" w:sz="4" w:space="0" w:color="auto"/>
            </w:tcBorders>
          </w:tcPr>
          <w:p w14:paraId="77EF1677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Categorical outcomes</w:t>
            </w:r>
          </w:p>
        </w:tc>
        <w:tc>
          <w:tcPr>
            <w:tcW w:w="5855" w:type="dxa"/>
            <w:gridSpan w:val="2"/>
            <w:tcBorders>
              <w:bottom w:val="single" w:sz="4" w:space="0" w:color="auto"/>
            </w:tcBorders>
            <w:noWrap/>
          </w:tcPr>
          <w:p w14:paraId="29341C03" w14:textId="6F6CD37A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</w:rPr>
              <w:t>Continuous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 outcomes</w:t>
            </w:r>
          </w:p>
        </w:tc>
      </w:tr>
      <w:tr w:rsidR="000F13AA" w:rsidRPr="000F13AA" w14:paraId="5C3F0B47" w14:textId="77777777" w:rsidTr="00CE1F1D">
        <w:trPr>
          <w:trHeight w:val="324"/>
        </w:trPr>
        <w:tc>
          <w:tcPr>
            <w:tcW w:w="2067" w:type="dxa"/>
          </w:tcPr>
          <w:p w14:paraId="0A3D3E42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A8A2A30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Irritable bowel syndrome (yes/no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673BA7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Food allergy </w:t>
            </w:r>
          </w:p>
          <w:p w14:paraId="518166D4" w14:textId="57CE10CC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likely food allergy/indeterminate/no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96AF7D" w14:textId="21EC182C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Pain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 xml:space="preserve"> (scale from </w:t>
            </w:r>
            <w:r w:rsidR="009C008B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91 to 6.15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C52A25D" w14:textId="27900993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Fatigue (scale from </w:t>
            </w:r>
            <w:r w:rsidR="009C008B"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−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.39 to 3.75)</w:t>
            </w:r>
          </w:p>
        </w:tc>
      </w:tr>
      <w:tr w:rsidR="000F13AA" w:rsidRPr="000F13AA" w14:paraId="6AF9DD31" w14:textId="77777777" w:rsidTr="00CE1F1D">
        <w:trPr>
          <w:trHeight w:val="324"/>
        </w:trPr>
        <w:tc>
          <w:tcPr>
            <w:tcW w:w="2067" w:type="dxa"/>
          </w:tcPr>
          <w:p w14:paraId="79A0973A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0D6969D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O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35CD954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OR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noWrap/>
          </w:tcPr>
          <w:p w14:paraId="7C0A529D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</w:tcPr>
          <w:p w14:paraId="13AD670C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</w:rPr>
              <w:t>b</w:t>
            </w:r>
          </w:p>
        </w:tc>
      </w:tr>
      <w:tr w:rsidR="000F13AA" w:rsidRPr="000F13AA" w14:paraId="2F91B050" w14:textId="77777777" w:rsidTr="00CE1F1D">
        <w:trPr>
          <w:trHeight w:val="324"/>
        </w:trPr>
        <w:tc>
          <w:tcPr>
            <w:tcW w:w="2067" w:type="dxa"/>
            <w:tcBorders>
              <w:bottom w:val="single" w:sz="4" w:space="0" w:color="auto"/>
            </w:tcBorders>
          </w:tcPr>
          <w:p w14:paraId="0EA790F9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4D7150C9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350EEE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noWrap/>
          </w:tcPr>
          <w:p w14:paraId="018A871F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</w:tcPr>
          <w:p w14:paraId="399BA853" w14:textId="77777777" w:rsidR="00FF7500" w:rsidRPr="000F13AA" w:rsidRDefault="00FF7500" w:rsidP="003E1BA3">
            <w:pPr>
              <w:widowControl/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95% CI)</w:t>
            </w:r>
          </w:p>
        </w:tc>
      </w:tr>
      <w:tr w:rsidR="000F13AA" w:rsidRPr="000F13AA" w14:paraId="18814133" w14:textId="77777777" w:rsidTr="00CE1F1D">
        <w:trPr>
          <w:trHeight w:val="324"/>
        </w:trPr>
        <w:tc>
          <w:tcPr>
            <w:tcW w:w="2067" w:type="dxa"/>
            <w:tcBorders>
              <w:top w:val="single" w:sz="4" w:space="0" w:color="auto"/>
            </w:tcBorders>
          </w:tcPr>
          <w:p w14:paraId="0325BB84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Reduced contact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5997713F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3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1E063DE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5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noWrap/>
          </w:tcPr>
          <w:p w14:paraId="38640E4C" w14:textId="0C9EDF48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</w:tcPr>
          <w:p w14:paraId="1F21FF84" w14:textId="4B574FC9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3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468E8003" w14:textId="77777777" w:rsidTr="00CE1F1D">
        <w:trPr>
          <w:trHeight w:val="348"/>
        </w:trPr>
        <w:tc>
          <w:tcPr>
            <w:tcW w:w="2067" w:type="dxa"/>
          </w:tcPr>
          <w:p w14:paraId="31AEF89A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</w:tcPr>
          <w:p w14:paraId="2083F2D4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1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4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070" w:type="dxa"/>
          </w:tcPr>
          <w:p w14:paraId="0107826A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1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885" w:type="dxa"/>
            <w:noWrap/>
          </w:tcPr>
          <w:p w14:paraId="1822D65B" w14:textId="27D539B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970" w:type="dxa"/>
            <w:noWrap/>
          </w:tcPr>
          <w:p w14:paraId="331C19F1" w14:textId="177C3599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3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4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26101ADE" w14:textId="77777777" w:rsidTr="00CE1F1D">
        <w:trPr>
          <w:trHeight w:val="315"/>
        </w:trPr>
        <w:tc>
          <w:tcPr>
            <w:tcW w:w="2067" w:type="dxa"/>
          </w:tcPr>
          <w:p w14:paraId="63D1DF6F" w14:textId="77777777" w:rsidR="00FF7500" w:rsidRPr="000F13AA" w:rsidRDefault="00FF7500" w:rsidP="003E1BA3">
            <w:pPr>
              <w:widowControl/>
              <w:spacing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Reduced social insight</w:t>
            </w:r>
          </w:p>
        </w:tc>
        <w:tc>
          <w:tcPr>
            <w:tcW w:w="1708" w:type="dxa"/>
          </w:tcPr>
          <w:p w14:paraId="05759831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3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070" w:type="dxa"/>
          </w:tcPr>
          <w:p w14:paraId="0B5C54BD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1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885" w:type="dxa"/>
            <w:noWrap/>
          </w:tcPr>
          <w:p w14:paraId="702B8E54" w14:textId="3A13EEE2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970" w:type="dxa"/>
            <w:noWrap/>
          </w:tcPr>
          <w:p w14:paraId="6B840361" w14:textId="1320E342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22EB03E4" w14:textId="77777777" w:rsidTr="00CE1F1D">
        <w:trPr>
          <w:trHeight w:val="321"/>
        </w:trPr>
        <w:tc>
          <w:tcPr>
            <w:tcW w:w="2067" w:type="dxa"/>
          </w:tcPr>
          <w:p w14:paraId="52E38E50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</w:tcPr>
          <w:p w14:paraId="7ED780D4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2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4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070" w:type="dxa"/>
          </w:tcPr>
          <w:p w14:paraId="2C764931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4, 1.1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885" w:type="dxa"/>
            <w:noWrap/>
          </w:tcPr>
          <w:p w14:paraId="50E2A029" w14:textId="0BB6D365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970" w:type="dxa"/>
            <w:noWrap/>
          </w:tcPr>
          <w:p w14:paraId="7684F070" w14:textId="4A5F0846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6, 0.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3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4CE72F6E" w14:textId="77777777" w:rsidTr="00CE1F1D">
        <w:trPr>
          <w:trHeight w:val="315"/>
        </w:trPr>
        <w:tc>
          <w:tcPr>
            <w:tcW w:w="2067" w:type="dxa"/>
          </w:tcPr>
          <w:p w14:paraId="2D0112E7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Reduced empathy</w:t>
            </w:r>
          </w:p>
        </w:tc>
        <w:tc>
          <w:tcPr>
            <w:tcW w:w="1708" w:type="dxa"/>
          </w:tcPr>
          <w:p w14:paraId="1D3EEFED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9</w:t>
            </w:r>
          </w:p>
        </w:tc>
        <w:tc>
          <w:tcPr>
            <w:tcW w:w="2070" w:type="dxa"/>
          </w:tcPr>
          <w:p w14:paraId="12871FEE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</w:t>
            </w:r>
          </w:p>
        </w:tc>
        <w:tc>
          <w:tcPr>
            <w:tcW w:w="2885" w:type="dxa"/>
            <w:noWrap/>
          </w:tcPr>
          <w:p w14:paraId="64E0B637" w14:textId="7FD87585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970" w:type="dxa"/>
            <w:noWrap/>
          </w:tcPr>
          <w:p w14:paraId="7A319242" w14:textId="258268AB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1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710B5014" w14:textId="77777777" w:rsidTr="00CE1F1D">
        <w:trPr>
          <w:trHeight w:val="312"/>
        </w:trPr>
        <w:tc>
          <w:tcPr>
            <w:tcW w:w="2067" w:type="dxa"/>
          </w:tcPr>
          <w:p w14:paraId="5C136C9F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</w:tcPr>
          <w:p w14:paraId="703AEB8C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1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070" w:type="dxa"/>
          </w:tcPr>
          <w:p w14:paraId="1F6B4742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 xml:space="preserve">, 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1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885" w:type="dxa"/>
            <w:noWrap/>
          </w:tcPr>
          <w:p w14:paraId="719969F1" w14:textId="4EBCA1B1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  <w:tc>
          <w:tcPr>
            <w:tcW w:w="2970" w:type="dxa"/>
            <w:noWrap/>
          </w:tcPr>
          <w:p w14:paraId="10FFDB2C" w14:textId="3F32A881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1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7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, 0.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)</w:t>
            </w:r>
          </w:p>
        </w:tc>
      </w:tr>
      <w:tr w:rsidR="000F13AA" w:rsidRPr="000F13AA" w14:paraId="7F0C3D79" w14:textId="77777777" w:rsidTr="00CE1F1D">
        <w:trPr>
          <w:trHeight w:val="315"/>
        </w:trPr>
        <w:tc>
          <w:tcPr>
            <w:tcW w:w="2067" w:type="dxa"/>
          </w:tcPr>
          <w:p w14:paraId="5A0C0D72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hAnsi="Arial" w:cs="Arial"/>
                <w:sz w:val="20"/>
                <w:szCs w:val="20"/>
              </w:rPr>
              <w:t>Violation of social conventions</w:t>
            </w:r>
          </w:p>
        </w:tc>
        <w:tc>
          <w:tcPr>
            <w:tcW w:w="1708" w:type="dxa"/>
          </w:tcPr>
          <w:p w14:paraId="1B6CA3C3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2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070" w:type="dxa"/>
          </w:tcPr>
          <w:p w14:paraId="31D31F0C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0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</w:t>
            </w:r>
          </w:p>
        </w:tc>
        <w:tc>
          <w:tcPr>
            <w:tcW w:w="2885" w:type="dxa"/>
            <w:noWrap/>
          </w:tcPr>
          <w:p w14:paraId="0B5AD379" w14:textId="3593D0C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970" w:type="dxa"/>
            <w:noWrap/>
          </w:tcPr>
          <w:p w14:paraId="6EA9589F" w14:textId="15772ACB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0F719006" w14:textId="77777777" w:rsidTr="00CE1F1D">
        <w:trPr>
          <w:trHeight w:val="357"/>
        </w:trPr>
        <w:tc>
          <w:tcPr>
            <w:tcW w:w="2067" w:type="dxa"/>
          </w:tcPr>
          <w:p w14:paraId="139F422C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</w:tcPr>
          <w:p w14:paraId="5FBA4529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1.13, 1.32)</w:t>
            </w:r>
          </w:p>
        </w:tc>
        <w:tc>
          <w:tcPr>
            <w:tcW w:w="2070" w:type="dxa"/>
          </w:tcPr>
          <w:p w14:paraId="07FC120F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1.03, 1.16)</w:t>
            </w:r>
          </w:p>
        </w:tc>
        <w:tc>
          <w:tcPr>
            <w:tcW w:w="2885" w:type="dxa"/>
            <w:noWrap/>
          </w:tcPr>
          <w:p w14:paraId="6C4D8CF5" w14:textId="08B603B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0.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, 0.14)</w:t>
            </w:r>
          </w:p>
        </w:tc>
        <w:tc>
          <w:tcPr>
            <w:tcW w:w="2970" w:type="dxa"/>
            <w:noWrap/>
          </w:tcPr>
          <w:p w14:paraId="1896208F" w14:textId="0A619F9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0.16, 0.20)</w:t>
            </w:r>
          </w:p>
        </w:tc>
      </w:tr>
      <w:tr w:rsidR="000F13AA" w:rsidRPr="000F13AA" w14:paraId="14336DE6" w14:textId="77777777" w:rsidTr="00CE1F1D">
        <w:trPr>
          <w:trHeight w:val="357"/>
        </w:trPr>
        <w:tc>
          <w:tcPr>
            <w:tcW w:w="2067" w:type="dxa"/>
          </w:tcPr>
          <w:p w14:paraId="12AF0049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hAnsi="Arial" w:cs="Arial"/>
                <w:sz w:val="20"/>
                <w:szCs w:val="20"/>
              </w:rPr>
              <w:t>Difficulty with change</w:t>
            </w:r>
          </w:p>
        </w:tc>
        <w:tc>
          <w:tcPr>
            <w:tcW w:w="1708" w:type="dxa"/>
          </w:tcPr>
          <w:p w14:paraId="5EAABCA5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4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070" w:type="dxa"/>
          </w:tcPr>
          <w:p w14:paraId="5713F4C2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1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885" w:type="dxa"/>
            <w:noWrap/>
          </w:tcPr>
          <w:p w14:paraId="33A1A91E" w14:textId="49B9274C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18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970" w:type="dxa"/>
            <w:noWrap/>
          </w:tcPr>
          <w:p w14:paraId="7DB49347" w14:textId="5E341CE0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0.35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  <w:p w14:paraId="1383084D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</w:tr>
      <w:tr w:rsidR="000F13AA" w:rsidRPr="000F13AA" w14:paraId="20248C93" w14:textId="77777777" w:rsidTr="00CE1F1D">
        <w:trPr>
          <w:trHeight w:val="339"/>
        </w:trPr>
        <w:tc>
          <w:tcPr>
            <w:tcW w:w="2067" w:type="dxa"/>
          </w:tcPr>
          <w:p w14:paraId="140BCD2D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</w:tcPr>
          <w:p w14:paraId="23CAE8CD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1.32, 1.51)</w:t>
            </w:r>
          </w:p>
        </w:tc>
        <w:tc>
          <w:tcPr>
            <w:tcW w:w="2070" w:type="dxa"/>
          </w:tcPr>
          <w:p w14:paraId="3A51D5D1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1.06, 1.18)</w:t>
            </w:r>
          </w:p>
        </w:tc>
        <w:tc>
          <w:tcPr>
            <w:tcW w:w="2885" w:type="dxa"/>
            <w:noWrap/>
          </w:tcPr>
          <w:p w14:paraId="7084887E" w14:textId="28E895E4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0.16, 0.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0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970" w:type="dxa"/>
            <w:noWrap/>
          </w:tcPr>
          <w:p w14:paraId="56623312" w14:textId="33BA3B86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  <w:t>(0.33, 0.37)</w:t>
            </w:r>
          </w:p>
        </w:tc>
      </w:tr>
      <w:tr w:rsidR="000F13AA" w:rsidRPr="000F13AA" w14:paraId="13552D7C" w14:textId="77777777" w:rsidTr="00CE1F1D">
        <w:trPr>
          <w:trHeight w:val="388"/>
        </w:trPr>
        <w:tc>
          <w:tcPr>
            <w:tcW w:w="2067" w:type="dxa"/>
          </w:tcPr>
          <w:p w14:paraId="3531A0FF" w14:textId="3E63128C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  <w:r w:rsidRPr="000F13AA">
              <w:rPr>
                <w:rFonts w:ascii="Arial" w:hAnsi="Arial" w:cs="Arial"/>
                <w:sz w:val="20"/>
                <w:szCs w:val="20"/>
              </w:rPr>
              <w:t>Stereotyped sensory</w:t>
            </w:r>
            <w:r w:rsidR="009C008B" w:rsidRPr="000F13AA">
              <w:rPr>
                <w:rFonts w:ascii="Arial" w:hAnsi="Arial" w:cs="Arial"/>
                <w:sz w:val="20"/>
                <w:szCs w:val="20"/>
              </w:rPr>
              <w:t>−</w:t>
            </w:r>
            <w:r w:rsidRPr="000F13AA">
              <w:rPr>
                <w:rFonts w:ascii="Arial" w:hAnsi="Arial" w:cs="Arial"/>
                <w:sz w:val="20"/>
                <w:szCs w:val="20"/>
              </w:rPr>
              <w:t>motor behaviors</w:t>
            </w:r>
          </w:p>
        </w:tc>
        <w:tc>
          <w:tcPr>
            <w:tcW w:w="1708" w:type="dxa"/>
          </w:tcPr>
          <w:p w14:paraId="4BFA15F3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3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070" w:type="dxa"/>
          </w:tcPr>
          <w:p w14:paraId="5428F7C6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.16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885" w:type="dxa"/>
            <w:noWrap/>
          </w:tcPr>
          <w:p w14:paraId="42B6415E" w14:textId="0104B319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1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9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  <w:tc>
          <w:tcPr>
            <w:tcW w:w="2970" w:type="dxa"/>
            <w:noWrap/>
          </w:tcPr>
          <w:p w14:paraId="62ED27AC" w14:textId="0A8A4745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0.23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nl-NL"/>
              </w:rPr>
              <w:t>***</w:t>
            </w:r>
          </w:p>
        </w:tc>
      </w:tr>
      <w:tr w:rsidR="000F13AA" w:rsidRPr="000F13AA" w14:paraId="6F22FCF0" w14:textId="77777777" w:rsidTr="00CE1F1D">
        <w:trPr>
          <w:trHeight w:val="315"/>
        </w:trPr>
        <w:tc>
          <w:tcPr>
            <w:tcW w:w="2067" w:type="dxa"/>
            <w:tcBorders>
              <w:bottom w:val="single" w:sz="4" w:space="0" w:color="auto"/>
            </w:tcBorders>
          </w:tcPr>
          <w:p w14:paraId="45BEAEA3" w14:textId="77777777" w:rsidR="00FF7500" w:rsidRPr="000F13AA" w:rsidRDefault="00FF7500" w:rsidP="003E1BA3">
            <w:pPr>
              <w:widowControl/>
              <w:spacing w:line="240" w:lineRule="auto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  <w:lang w:val="nl-NL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3F3E6CB8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1.24, 1.4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8DDAFF3" w14:textId="77777777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1.10, 1.21)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noWrap/>
          </w:tcPr>
          <w:p w14:paraId="4BB3E6B3" w14:textId="7EA1D059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0.17, 0.2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1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</w:tcPr>
          <w:p w14:paraId="3A71A2B0" w14:textId="21714EB1" w:rsidR="00FF7500" w:rsidRPr="000F13AA" w:rsidRDefault="00FF7500" w:rsidP="003E1BA3">
            <w:pPr>
              <w:widowControl/>
              <w:spacing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(0.2</w:t>
            </w:r>
            <w:r w:rsidR="00B86057"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2</w:t>
            </w:r>
            <w:r w:rsidRPr="000F13AA">
              <w:rPr>
                <w:rFonts w:ascii="Arial" w:eastAsia="Times New Roman" w:hAnsi="Arial" w:cs="Arial"/>
                <w:kern w:val="0"/>
                <w:sz w:val="20"/>
                <w:szCs w:val="20"/>
              </w:rPr>
              <w:t>, 0.25)</w:t>
            </w:r>
          </w:p>
        </w:tc>
      </w:tr>
    </w:tbl>
    <w:p w14:paraId="2C4E8052" w14:textId="77777777" w:rsidR="00766E14" w:rsidRPr="000F13AA" w:rsidRDefault="00766E14" w:rsidP="00F00D08">
      <w:pPr>
        <w:rPr>
          <w:rFonts w:ascii="Arial" w:hAnsi="Arial" w:cs="Arial"/>
        </w:rPr>
      </w:pPr>
    </w:p>
    <w:p w14:paraId="5A9D8A73" w14:textId="77777777" w:rsidR="00F00D08" w:rsidRPr="000F13AA" w:rsidRDefault="00F00D08" w:rsidP="00F00D08">
      <w:pPr>
        <w:rPr>
          <w:rFonts w:ascii="Arial" w:hAnsi="Arial" w:cs="Arial"/>
        </w:rPr>
      </w:pPr>
    </w:p>
    <w:p w14:paraId="68D5549D" w14:textId="77777777" w:rsidR="00F00D08" w:rsidRPr="000F13AA" w:rsidRDefault="00F00D08" w:rsidP="00F00D08">
      <w:pPr>
        <w:rPr>
          <w:rFonts w:ascii="Arial" w:hAnsi="Arial" w:cs="Arial"/>
        </w:rPr>
      </w:pPr>
    </w:p>
    <w:p w14:paraId="5B1BE805" w14:textId="77777777" w:rsidR="00F00D08" w:rsidRPr="000F13AA" w:rsidRDefault="00F00D08" w:rsidP="00F00D08">
      <w:pPr>
        <w:rPr>
          <w:rFonts w:ascii="Arial" w:hAnsi="Arial" w:cs="Arial"/>
        </w:rPr>
      </w:pPr>
    </w:p>
    <w:p w14:paraId="58A0F19D" w14:textId="77777777" w:rsidR="00F00D08" w:rsidRPr="000F13AA" w:rsidRDefault="00F00D08" w:rsidP="00F00D08">
      <w:pPr>
        <w:rPr>
          <w:rFonts w:ascii="Arial" w:hAnsi="Arial" w:cs="Arial"/>
        </w:rPr>
      </w:pPr>
    </w:p>
    <w:p w14:paraId="31620028" w14:textId="77777777" w:rsidR="00F00D08" w:rsidRPr="000F13AA" w:rsidRDefault="00F00D08" w:rsidP="00F00D08">
      <w:pPr>
        <w:rPr>
          <w:rFonts w:ascii="Arial" w:hAnsi="Arial" w:cs="Arial"/>
        </w:rPr>
      </w:pPr>
    </w:p>
    <w:p w14:paraId="17ACDC7E" w14:textId="77777777" w:rsidR="00F00D08" w:rsidRPr="000F13AA" w:rsidRDefault="00F00D08" w:rsidP="00F00D08">
      <w:pPr>
        <w:rPr>
          <w:rFonts w:ascii="Arial" w:hAnsi="Arial" w:cs="Arial"/>
        </w:rPr>
      </w:pPr>
    </w:p>
    <w:p w14:paraId="5D939F12" w14:textId="77777777" w:rsidR="00F00D08" w:rsidRPr="000F13AA" w:rsidRDefault="00F00D08" w:rsidP="00F00D08">
      <w:pPr>
        <w:rPr>
          <w:rFonts w:ascii="Arial" w:hAnsi="Arial" w:cs="Arial"/>
        </w:rPr>
      </w:pPr>
    </w:p>
    <w:p w14:paraId="034A5274" w14:textId="77777777" w:rsidR="00F00D08" w:rsidRPr="000F13AA" w:rsidRDefault="00F00D08" w:rsidP="00F00D08">
      <w:pPr>
        <w:rPr>
          <w:rFonts w:ascii="Arial" w:hAnsi="Arial" w:cs="Arial"/>
        </w:rPr>
      </w:pPr>
    </w:p>
    <w:p w14:paraId="5549E89B" w14:textId="77777777" w:rsidR="00F00D08" w:rsidRPr="000F13AA" w:rsidRDefault="00F00D08" w:rsidP="00F00D08">
      <w:pPr>
        <w:rPr>
          <w:rFonts w:ascii="Arial" w:hAnsi="Arial" w:cs="Arial"/>
        </w:rPr>
      </w:pPr>
    </w:p>
    <w:p w14:paraId="0F6D728F" w14:textId="77777777" w:rsidR="00F00D08" w:rsidRPr="000F13AA" w:rsidRDefault="00F00D08" w:rsidP="00F00D08">
      <w:pPr>
        <w:rPr>
          <w:rFonts w:ascii="Arial" w:hAnsi="Arial" w:cs="Arial"/>
        </w:rPr>
      </w:pPr>
    </w:p>
    <w:p w14:paraId="74D07FCF" w14:textId="77777777" w:rsidR="00F00D08" w:rsidRPr="000F13AA" w:rsidRDefault="00F00D08" w:rsidP="00F00D08">
      <w:pPr>
        <w:rPr>
          <w:rFonts w:ascii="Arial" w:hAnsi="Arial" w:cs="Arial"/>
        </w:rPr>
      </w:pPr>
    </w:p>
    <w:p w14:paraId="7DC41A50" w14:textId="77777777" w:rsidR="00F00D08" w:rsidRPr="000F13AA" w:rsidRDefault="00F00D08" w:rsidP="00F00D08">
      <w:pPr>
        <w:rPr>
          <w:rFonts w:ascii="Arial" w:hAnsi="Arial" w:cs="Arial"/>
        </w:rPr>
      </w:pPr>
    </w:p>
    <w:p w14:paraId="6732617A" w14:textId="77777777" w:rsidR="00F00D08" w:rsidRPr="000F13AA" w:rsidRDefault="00F00D08" w:rsidP="00F00D08">
      <w:pPr>
        <w:rPr>
          <w:rFonts w:ascii="Arial" w:hAnsi="Arial" w:cs="Arial"/>
        </w:rPr>
      </w:pPr>
    </w:p>
    <w:p w14:paraId="12D26D40" w14:textId="77777777" w:rsidR="00F00D08" w:rsidRPr="000F13AA" w:rsidRDefault="00F00D08" w:rsidP="00F00D08">
      <w:pPr>
        <w:rPr>
          <w:rFonts w:ascii="Arial" w:hAnsi="Arial" w:cs="Arial"/>
        </w:rPr>
      </w:pPr>
    </w:p>
    <w:p w14:paraId="2DB5E141" w14:textId="77777777" w:rsidR="00F00D08" w:rsidRPr="000F13AA" w:rsidRDefault="00F00D08" w:rsidP="00F00D08">
      <w:pPr>
        <w:rPr>
          <w:rFonts w:ascii="Arial" w:hAnsi="Arial" w:cs="Arial"/>
        </w:rPr>
      </w:pPr>
    </w:p>
    <w:p w14:paraId="4D2D0573" w14:textId="77777777" w:rsidR="00D04281" w:rsidRPr="000F13AA" w:rsidRDefault="00D04281" w:rsidP="00F00D08">
      <w:pPr>
        <w:spacing w:line="240" w:lineRule="auto"/>
        <w:rPr>
          <w:rFonts w:ascii="Arial" w:hAnsi="Arial" w:cs="Arial"/>
          <w:sz w:val="20"/>
          <w:szCs w:val="20"/>
        </w:rPr>
      </w:pPr>
    </w:p>
    <w:p w14:paraId="34D21450" w14:textId="77777777" w:rsidR="00120CAD" w:rsidRPr="000F13AA" w:rsidRDefault="00120CAD" w:rsidP="00E63448">
      <w:pPr>
        <w:spacing w:line="240" w:lineRule="auto"/>
        <w:rPr>
          <w:rFonts w:ascii="Arial" w:hAnsi="Arial" w:cs="Arial"/>
          <w:sz w:val="20"/>
          <w:szCs w:val="20"/>
        </w:rPr>
      </w:pPr>
    </w:p>
    <w:p w14:paraId="09F74C60" w14:textId="1C5393C5" w:rsidR="00F00D08" w:rsidRPr="000F13AA" w:rsidRDefault="00F00D08" w:rsidP="00120CAD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i/>
          <w:iCs/>
          <w:sz w:val="22"/>
          <w:szCs w:val="22"/>
        </w:rPr>
        <w:t>Note</w:t>
      </w:r>
      <w:r w:rsidR="00120CAD" w:rsidRPr="000F13AA">
        <w:rPr>
          <w:rFonts w:ascii="Arial" w:hAnsi="Arial" w:cs="Arial"/>
          <w:sz w:val="22"/>
          <w:szCs w:val="22"/>
        </w:rPr>
        <w:t>.</w:t>
      </w:r>
      <w:r w:rsidRPr="000F13AA">
        <w:rPr>
          <w:rFonts w:ascii="Arial" w:hAnsi="Arial" w:cs="Arial"/>
          <w:sz w:val="22"/>
          <w:szCs w:val="22"/>
        </w:rPr>
        <w:t xml:space="preserve"> OR, odds ratio; CI: confidence interval</w:t>
      </w:r>
      <w:r w:rsidR="00123B95" w:rsidRPr="000F13AA">
        <w:rPr>
          <w:rFonts w:ascii="Arial" w:hAnsi="Arial" w:cs="Arial"/>
          <w:sz w:val="22"/>
          <w:szCs w:val="22"/>
        </w:rPr>
        <w:t>.</w:t>
      </w:r>
    </w:p>
    <w:p w14:paraId="5CD0D3D5" w14:textId="77777777" w:rsidR="0075733E" w:rsidRPr="000F13AA" w:rsidRDefault="0075733E" w:rsidP="00120CAD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t xml:space="preserve">Logistic regression models were used for irritable bowel syndrome and likely food allergy. Linear regression models were used for pain and fatigue. </w:t>
      </w:r>
    </w:p>
    <w:p w14:paraId="6F39C049" w14:textId="6639C8CB" w:rsidR="00F00D08" w:rsidRPr="000F13AA" w:rsidRDefault="00F00D08" w:rsidP="00120CAD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hAnsi="Arial" w:cs="Arial"/>
          <w:sz w:val="22"/>
          <w:szCs w:val="22"/>
        </w:rPr>
        <w:lastRenderedPageBreak/>
        <w:t xml:space="preserve">Covariates including </w:t>
      </w:r>
      <w:r w:rsidR="00414F13" w:rsidRPr="000F13AA">
        <w:rPr>
          <w:rFonts w:ascii="Arial" w:hAnsi="Arial" w:cs="Arial"/>
          <w:sz w:val="22"/>
          <w:szCs w:val="22"/>
        </w:rPr>
        <w:t>sex</w:t>
      </w:r>
      <w:r w:rsidRPr="000F13AA">
        <w:rPr>
          <w:rFonts w:ascii="Arial" w:hAnsi="Arial" w:cs="Arial"/>
          <w:sz w:val="22"/>
          <w:szCs w:val="22"/>
        </w:rPr>
        <w:t>, age, age</w:t>
      </w:r>
      <w:r w:rsidRPr="000F13AA">
        <w:rPr>
          <w:rFonts w:ascii="Arial" w:hAnsi="Arial" w:cs="Arial"/>
          <w:sz w:val="22"/>
          <w:szCs w:val="22"/>
          <w:vertAlign w:val="superscript"/>
        </w:rPr>
        <w:t>2</w:t>
      </w:r>
      <w:r w:rsidRPr="000F13AA">
        <w:rPr>
          <w:rFonts w:ascii="Arial" w:hAnsi="Arial" w:cs="Arial"/>
          <w:sz w:val="22"/>
          <w:szCs w:val="22"/>
        </w:rPr>
        <w:t xml:space="preserve">, education years, employment, income, neighborhood socio-economic status,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</w:rPr>
        <w:t xml:space="preserve"> × </w:t>
      </w:r>
      <w:r w:rsidR="00414F13" w:rsidRPr="000F13AA">
        <w:rPr>
          <w:rFonts w:ascii="Arial" w:hAnsi="Arial" w:cs="Arial"/>
          <w:sz w:val="22"/>
          <w:szCs w:val="22"/>
        </w:rPr>
        <w:t>sex</w:t>
      </w:r>
      <w:r w:rsidRPr="000F13AA">
        <w:rPr>
          <w:rFonts w:ascii="Arial" w:hAnsi="Arial" w:cs="Arial"/>
          <w:sz w:val="22"/>
          <w:szCs w:val="22"/>
        </w:rPr>
        <w:t xml:space="preserve">,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</w:rPr>
        <w:t xml:space="preserve"> × age, </w:t>
      </w:r>
      <w:r w:rsidR="00123B95" w:rsidRPr="000F13AA">
        <w:rPr>
          <w:rFonts w:ascii="Arial" w:hAnsi="Arial" w:cs="Arial"/>
          <w:sz w:val="22"/>
          <w:szCs w:val="22"/>
        </w:rPr>
        <w:t>autism</w:t>
      </w:r>
      <w:r w:rsidRPr="000F13AA">
        <w:rPr>
          <w:rFonts w:ascii="Arial" w:hAnsi="Arial" w:cs="Arial"/>
          <w:sz w:val="22"/>
          <w:szCs w:val="22"/>
        </w:rPr>
        <w:t xml:space="preserve"> × age</w:t>
      </w:r>
      <w:r w:rsidRPr="000F13AA">
        <w:rPr>
          <w:rFonts w:ascii="Arial" w:hAnsi="Arial" w:cs="Arial"/>
          <w:sz w:val="22"/>
          <w:szCs w:val="22"/>
          <w:vertAlign w:val="superscript"/>
        </w:rPr>
        <w:t>2</w:t>
      </w:r>
      <w:r w:rsidRPr="000F13AA">
        <w:rPr>
          <w:rFonts w:ascii="Arial" w:hAnsi="Arial" w:cs="Arial"/>
          <w:sz w:val="22"/>
          <w:szCs w:val="22"/>
        </w:rPr>
        <w:t xml:space="preserve"> were adjusted. </w:t>
      </w:r>
    </w:p>
    <w:p w14:paraId="1592A051" w14:textId="091FAE54" w:rsidR="00F00D08" w:rsidRPr="000F13AA" w:rsidRDefault="00F00D08" w:rsidP="00120CAD">
      <w:pPr>
        <w:spacing w:line="480" w:lineRule="auto"/>
        <w:rPr>
          <w:rFonts w:ascii="Arial" w:hAnsi="Arial" w:cs="Arial"/>
          <w:sz w:val="22"/>
          <w:szCs w:val="22"/>
        </w:rPr>
      </w:pP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t>*</w:t>
      </w:r>
      <w:r w:rsidRPr="000F13AA">
        <w:rPr>
          <w:rFonts w:ascii="Arial" w:hAnsi="Arial" w:cs="Arial"/>
          <w:i/>
          <w:iCs/>
          <w:sz w:val="22"/>
          <w:szCs w:val="22"/>
        </w:rPr>
        <w:t>p</w:t>
      </w:r>
      <w:r w:rsidRPr="000F13AA">
        <w:rPr>
          <w:rFonts w:ascii="Arial" w:hAnsi="Arial" w:cs="Arial"/>
          <w:sz w:val="22"/>
          <w:szCs w:val="22"/>
        </w:rPr>
        <w:t xml:space="preserve"> &lt;</w:t>
      </w:r>
      <w:r w:rsidR="00120CAD" w:rsidRPr="000F13AA">
        <w:rPr>
          <w:rFonts w:ascii="Arial" w:hAnsi="Arial" w:cs="Arial"/>
          <w:sz w:val="22"/>
          <w:szCs w:val="22"/>
        </w:rPr>
        <w:t xml:space="preserve"> </w:t>
      </w:r>
      <w:r w:rsidRPr="000F13AA">
        <w:rPr>
          <w:rFonts w:ascii="Arial" w:hAnsi="Arial" w:cs="Arial"/>
          <w:sz w:val="22"/>
          <w:szCs w:val="22"/>
        </w:rPr>
        <w:t xml:space="preserve">.05, </w:t>
      </w: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t>**</w:t>
      </w:r>
      <w:r w:rsidRPr="000F13AA">
        <w:rPr>
          <w:rFonts w:ascii="Arial" w:hAnsi="Arial" w:cs="Arial"/>
          <w:i/>
          <w:iCs/>
          <w:sz w:val="22"/>
          <w:szCs w:val="22"/>
        </w:rPr>
        <w:t>p</w:t>
      </w:r>
      <w:r w:rsidRPr="000F13AA">
        <w:rPr>
          <w:rFonts w:ascii="Arial" w:hAnsi="Arial" w:cs="Arial"/>
          <w:sz w:val="22"/>
          <w:szCs w:val="22"/>
        </w:rPr>
        <w:t xml:space="preserve"> &lt;</w:t>
      </w:r>
      <w:r w:rsidR="00120CAD" w:rsidRPr="000F13AA">
        <w:rPr>
          <w:rFonts w:ascii="Arial" w:hAnsi="Arial" w:cs="Arial"/>
          <w:sz w:val="22"/>
          <w:szCs w:val="22"/>
        </w:rPr>
        <w:t xml:space="preserve"> </w:t>
      </w:r>
      <w:r w:rsidRPr="000F13AA">
        <w:rPr>
          <w:rFonts w:ascii="Arial" w:hAnsi="Arial" w:cs="Arial"/>
          <w:sz w:val="22"/>
          <w:szCs w:val="22"/>
        </w:rPr>
        <w:t xml:space="preserve">.01, </w:t>
      </w:r>
      <w:r w:rsidRPr="000F13AA">
        <w:rPr>
          <w:rFonts w:ascii="Arial" w:eastAsia="Times New Roman" w:hAnsi="Arial" w:cs="Arial"/>
          <w:kern w:val="0"/>
          <w:sz w:val="22"/>
          <w:szCs w:val="22"/>
          <w:vertAlign w:val="superscript"/>
        </w:rPr>
        <w:t>***</w:t>
      </w:r>
      <w:r w:rsidRPr="000F13AA">
        <w:rPr>
          <w:rFonts w:ascii="Arial" w:hAnsi="Arial" w:cs="Arial"/>
          <w:i/>
          <w:iCs/>
          <w:sz w:val="22"/>
          <w:szCs w:val="22"/>
        </w:rPr>
        <w:t>p</w:t>
      </w:r>
      <w:r w:rsidRPr="000F13AA">
        <w:rPr>
          <w:rFonts w:ascii="Arial" w:hAnsi="Arial" w:cs="Arial"/>
          <w:sz w:val="22"/>
          <w:szCs w:val="22"/>
        </w:rPr>
        <w:t xml:space="preserve"> &lt;</w:t>
      </w:r>
      <w:r w:rsidR="00120CAD" w:rsidRPr="000F13AA">
        <w:rPr>
          <w:rFonts w:ascii="Arial" w:hAnsi="Arial" w:cs="Arial"/>
          <w:sz w:val="22"/>
          <w:szCs w:val="22"/>
        </w:rPr>
        <w:t xml:space="preserve"> </w:t>
      </w:r>
      <w:r w:rsidRPr="000F13AA">
        <w:rPr>
          <w:rFonts w:ascii="Arial" w:hAnsi="Arial" w:cs="Arial"/>
          <w:sz w:val="22"/>
          <w:szCs w:val="22"/>
        </w:rPr>
        <w:t>.001</w:t>
      </w:r>
    </w:p>
    <w:sectPr w:rsidR="00F00D08" w:rsidRPr="000F13AA" w:rsidSect="00F557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7AA"/>
    <w:rsid w:val="00017F74"/>
    <w:rsid w:val="000242EE"/>
    <w:rsid w:val="000254C4"/>
    <w:rsid w:val="00095000"/>
    <w:rsid w:val="000C3FDE"/>
    <w:rsid w:val="000D144F"/>
    <w:rsid w:val="000F13AA"/>
    <w:rsid w:val="00105087"/>
    <w:rsid w:val="00120CAD"/>
    <w:rsid w:val="00123B95"/>
    <w:rsid w:val="00135548"/>
    <w:rsid w:val="00181A1A"/>
    <w:rsid w:val="001A5E7D"/>
    <w:rsid w:val="0020164D"/>
    <w:rsid w:val="0021071B"/>
    <w:rsid w:val="002132FE"/>
    <w:rsid w:val="002250E7"/>
    <w:rsid w:val="002771BA"/>
    <w:rsid w:val="002D2E86"/>
    <w:rsid w:val="002D3616"/>
    <w:rsid w:val="003037C7"/>
    <w:rsid w:val="00313B6F"/>
    <w:rsid w:val="00395216"/>
    <w:rsid w:val="00397162"/>
    <w:rsid w:val="003B5572"/>
    <w:rsid w:val="003E1BA3"/>
    <w:rsid w:val="003F0B41"/>
    <w:rsid w:val="00414F13"/>
    <w:rsid w:val="004E3DA1"/>
    <w:rsid w:val="00507652"/>
    <w:rsid w:val="00514A7F"/>
    <w:rsid w:val="00593871"/>
    <w:rsid w:val="005A5D49"/>
    <w:rsid w:val="005C2F7C"/>
    <w:rsid w:val="005D0952"/>
    <w:rsid w:val="005E5869"/>
    <w:rsid w:val="006A2251"/>
    <w:rsid w:val="006A4FEB"/>
    <w:rsid w:val="006A78D2"/>
    <w:rsid w:val="006C2955"/>
    <w:rsid w:val="006D28E3"/>
    <w:rsid w:val="006E2339"/>
    <w:rsid w:val="006E426B"/>
    <w:rsid w:val="0070036A"/>
    <w:rsid w:val="0072324D"/>
    <w:rsid w:val="0073156E"/>
    <w:rsid w:val="00736D9D"/>
    <w:rsid w:val="0075733E"/>
    <w:rsid w:val="00764AD8"/>
    <w:rsid w:val="00766E14"/>
    <w:rsid w:val="00772577"/>
    <w:rsid w:val="007947FA"/>
    <w:rsid w:val="007C7507"/>
    <w:rsid w:val="007D4C49"/>
    <w:rsid w:val="007E6E92"/>
    <w:rsid w:val="00853346"/>
    <w:rsid w:val="008A104C"/>
    <w:rsid w:val="008A17E4"/>
    <w:rsid w:val="008D475E"/>
    <w:rsid w:val="008D697E"/>
    <w:rsid w:val="00901B2A"/>
    <w:rsid w:val="00905807"/>
    <w:rsid w:val="009C008B"/>
    <w:rsid w:val="009F0565"/>
    <w:rsid w:val="00A04ED3"/>
    <w:rsid w:val="00A128FC"/>
    <w:rsid w:val="00AA22C2"/>
    <w:rsid w:val="00AD29B2"/>
    <w:rsid w:val="00B33548"/>
    <w:rsid w:val="00B70CCE"/>
    <w:rsid w:val="00B76A66"/>
    <w:rsid w:val="00B86057"/>
    <w:rsid w:val="00B92BC7"/>
    <w:rsid w:val="00BC7F62"/>
    <w:rsid w:val="00C07301"/>
    <w:rsid w:val="00C247E9"/>
    <w:rsid w:val="00C91CE2"/>
    <w:rsid w:val="00CE1F1D"/>
    <w:rsid w:val="00D01982"/>
    <w:rsid w:val="00D02AC5"/>
    <w:rsid w:val="00D04281"/>
    <w:rsid w:val="00D32F13"/>
    <w:rsid w:val="00D67DB8"/>
    <w:rsid w:val="00D972B3"/>
    <w:rsid w:val="00DA6C28"/>
    <w:rsid w:val="00E17F44"/>
    <w:rsid w:val="00E60562"/>
    <w:rsid w:val="00E63448"/>
    <w:rsid w:val="00E67120"/>
    <w:rsid w:val="00EF7A69"/>
    <w:rsid w:val="00F00D08"/>
    <w:rsid w:val="00F12623"/>
    <w:rsid w:val="00F24E50"/>
    <w:rsid w:val="00F27E5E"/>
    <w:rsid w:val="00F557AA"/>
    <w:rsid w:val="00F842E8"/>
    <w:rsid w:val="00FC70FC"/>
    <w:rsid w:val="00FD6B7C"/>
    <w:rsid w:val="00FD7F2E"/>
    <w:rsid w:val="00FF3C67"/>
    <w:rsid w:val="00FF7500"/>
    <w:rsid w:val="14E2E807"/>
    <w:rsid w:val="2CB09E36"/>
    <w:rsid w:val="2FA12D3B"/>
    <w:rsid w:val="3BA93534"/>
    <w:rsid w:val="795F43ED"/>
    <w:rsid w:val="7EE8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783D60"/>
  <w15:chartTrackingRefBased/>
  <w15:docId w15:val="{692C442A-DE39-458C-8D0D-AE66F8FA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36A"/>
    <w:pPr>
      <w:widowControl w:val="0"/>
      <w:spacing w:line="256" w:lineRule="auto"/>
      <w:jc w:val="both"/>
    </w:pPr>
    <w:rPr>
      <w:rFonts w:eastAsiaTheme="minorEastAsia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qFormat/>
    <w:rsid w:val="00D01982"/>
    <w:pPr>
      <w:spacing w:after="0" w:line="240" w:lineRule="auto"/>
    </w:pPr>
    <w:rPr>
      <w:rFonts w:ascii="Times New Roman" w:hAnsi="Times New Roman" w:cs="Times New Roman"/>
      <w:sz w:val="20"/>
      <w:szCs w:val="20"/>
    </w:rPr>
    <w:tblPr/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E60562"/>
    <w:pPr>
      <w:spacing w:after="0" w:line="240" w:lineRule="auto"/>
    </w:pPr>
    <w:rPr>
      <w:rFonts w:eastAsiaTheme="minorEastAsia"/>
      <w:kern w:val="2"/>
      <w:sz w:val="21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0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5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562"/>
    <w:rPr>
      <w:rFonts w:eastAsiaTheme="minorEastAsia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562"/>
    <w:rPr>
      <w:rFonts w:eastAsiaTheme="minorEastAsia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346"/>
    <w:rPr>
      <w:rFonts w:ascii="Segoe UI" w:eastAsiaTheme="minorEastAsia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1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5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5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1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5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8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3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1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9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3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5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65</Words>
  <Characters>4694</Characters>
  <Application>Microsoft Office Word</Application>
  <DocSecurity>0</DocSecurity>
  <Lines>341</Lines>
  <Paragraphs>215</Paragraphs>
  <ScaleCrop>false</ScaleCrop>
  <Company>University of Groningen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Li</dc:creator>
  <cp:keywords/>
  <dc:description/>
  <cp:lastModifiedBy>Li, Y (psy)</cp:lastModifiedBy>
  <cp:revision>68</cp:revision>
  <dcterms:created xsi:type="dcterms:W3CDTF">2022-11-20T10:47:00Z</dcterms:created>
  <dcterms:modified xsi:type="dcterms:W3CDTF">2024-04-0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2e53854e8dd00dff4bb05627d45bea72a2f28cfecc8864722b95c73433fef</vt:lpwstr>
  </property>
</Properties>
</file>